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1FD59" w14:textId="77777777" w:rsidR="000B2096" w:rsidRPr="00C129E5" w:rsidRDefault="000B2096" w:rsidP="000B2096">
      <w:r w:rsidRPr="00C129E5">
        <w:t>SUPPLEMENTARY MATERIAL</w:t>
      </w:r>
    </w:p>
    <w:p w14:paraId="490104F1" w14:textId="77777777" w:rsidR="000B2096" w:rsidRPr="00C129E5" w:rsidRDefault="000B2096" w:rsidP="000B2096">
      <w:r w:rsidRPr="00C129E5">
        <w:t>Table 1 : Evaluation of the variables of interest normality and the equality of variances between times (Levene's test)</w:t>
      </w:r>
    </w:p>
    <w:tbl>
      <w:tblPr>
        <w:tblW w:w="1034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4"/>
        <w:gridCol w:w="1399"/>
        <w:gridCol w:w="1011"/>
        <w:gridCol w:w="1134"/>
        <w:gridCol w:w="1281"/>
        <w:gridCol w:w="1412"/>
        <w:gridCol w:w="1257"/>
      </w:tblGrid>
      <w:tr w:rsidR="00C129E5" w:rsidRPr="00C129E5" w14:paraId="2DEA0214" w14:textId="77777777" w:rsidTr="00403A22">
        <w:trPr>
          <w:jc w:val="center"/>
        </w:trPr>
        <w:tc>
          <w:tcPr>
            <w:tcW w:w="2854" w:type="dxa"/>
            <w:tcBorders>
              <w:bottom w:val="single" w:sz="4" w:space="0" w:color="auto"/>
            </w:tcBorders>
            <w:vAlign w:val="center"/>
          </w:tcPr>
          <w:p w14:paraId="47276193" w14:textId="77777777" w:rsidR="000B2096" w:rsidRPr="00C129E5" w:rsidRDefault="000B2096" w:rsidP="00403A22">
            <w:pPr>
              <w:pStyle w:val="NoSpacing"/>
              <w:spacing w:line="276" w:lineRule="auto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  <w:lang w:eastAsia="fr-FR"/>
              </w:rPr>
              <w:t>Variable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4CD71DF1" w14:textId="77777777" w:rsidR="000B2096" w:rsidRPr="00C129E5" w:rsidRDefault="000B2096" w:rsidP="00403A22">
            <w:pPr>
              <w:pStyle w:val="NoSpacing"/>
              <w:spacing w:line="276" w:lineRule="auto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  <w:lang w:eastAsia="fr-FR"/>
              </w:rPr>
              <w:t>T1 (N=591)</w:t>
            </w:r>
          </w:p>
        </w:tc>
        <w:tc>
          <w:tcPr>
            <w:tcW w:w="2415" w:type="dxa"/>
            <w:gridSpan w:val="2"/>
            <w:tcBorders>
              <w:bottom w:val="single" w:sz="4" w:space="0" w:color="auto"/>
            </w:tcBorders>
          </w:tcPr>
          <w:p w14:paraId="73A482B6" w14:textId="77777777" w:rsidR="000B2096" w:rsidRPr="00C129E5" w:rsidRDefault="000B2096" w:rsidP="00403A22">
            <w:pPr>
              <w:pStyle w:val="NoSpacing"/>
              <w:spacing w:line="276" w:lineRule="auto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  <w:lang w:eastAsia="fr-FR"/>
              </w:rPr>
              <w:t>T2 (N=474)</w:t>
            </w:r>
          </w:p>
        </w:tc>
        <w:tc>
          <w:tcPr>
            <w:tcW w:w="2669" w:type="dxa"/>
            <w:gridSpan w:val="2"/>
            <w:tcBorders>
              <w:bottom w:val="single" w:sz="4" w:space="0" w:color="auto"/>
            </w:tcBorders>
          </w:tcPr>
          <w:p w14:paraId="093769FF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  <w:lang w:eastAsia="fr-FR"/>
              </w:rPr>
              <w:t xml:space="preserve">Levene’s test </w:t>
            </w:r>
          </w:p>
        </w:tc>
      </w:tr>
      <w:tr w:rsidR="00C129E5" w:rsidRPr="00C129E5" w14:paraId="7FEF8CD6" w14:textId="77777777" w:rsidTr="00403A22">
        <w:trPr>
          <w:jc w:val="center"/>
        </w:trPr>
        <w:tc>
          <w:tcPr>
            <w:tcW w:w="2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E73B7" w14:textId="77777777" w:rsidR="000B2096" w:rsidRPr="00C129E5" w:rsidRDefault="000B2096" w:rsidP="00403A22">
            <w:pPr>
              <w:pStyle w:val="NoSpacing"/>
              <w:spacing w:line="276" w:lineRule="auto"/>
              <w:rPr>
                <w:sz w:val="22"/>
                <w:szCs w:val="22"/>
                <w:lang w:eastAsia="fr-FR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9DAAC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  <w:lang w:eastAsia="fr-FR"/>
              </w:rPr>
              <w:t>Skewness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6ABE3" w14:textId="77777777" w:rsidR="000B2096" w:rsidRPr="00C129E5" w:rsidRDefault="000B2096" w:rsidP="00403A22">
            <w:pPr>
              <w:pStyle w:val="NoSpacing"/>
              <w:spacing w:line="276" w:lineRule="auto"/>
              <w:ind w:hanging="25"/>
              <w:jc w:val="center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  <w:lang w:eastAsia="fr-FR"/>
              </w:rPr>
              <w:t>Kurto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CEE2A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  <w:lang w:eastAsia="fr-FR"/>
              </w:rPr>
              <w:t>Skewnes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9C522" w14:textId="77777777" w:rsidR="000B2096" w:rsidRPr="00C129E5" w:rsidRDefault="000B2096" w:rsidP="00403A22">
            <w:pPr>
              <w:pStyle w:val="NoSpacing"/>
              <w:spacing w:line="276" w:lineRule="auto"/>
              <w:ind w:firstLine="14"/>
              <w:jc w:val="center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  <w:lang w:eastAsia="fr-FR"/>
              </w:rPr>
              <w:t>Kurtosis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C7734" w14:textId="77777777" w:rsidR="000B2096" w:rsidRPr="00C129E5" w:rsidRDefault="000B2096" w:rsidP="00403A22">
            <w:pPr>
              <w:pStyle w:val="NoSpacing"/>
              <w:spacing w:line="276" w:lineRule="auto"/>
              <w:ind w:firstLine="12"/>
              <w:jc w:val="center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  <w:lang w:eastAsia="fr-FR"/>
              </w:rPr>
              <w:t>F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07A5D52B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  <w:lang w:eastAsia="fr-FR"/>
              </w:rPr>
              <w:t>p-value</w:t>
            </w:r>
          </w:p>
        </w:tc>
      </w:tr>
      <w:tr w:rsidR="00C129E5" w:rsidRPr="00C129E5" w14:paraId="1CFB7E7A" w14:textId="77777777" w:rsidTr="00403A22">
        <w:trPr>
          <w:jc w:val="center"/>
        </w:trPr>
        <w:tc>
          <w:tcPr>
            <w:tcW w:w="2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AF31E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  <w:lang w:eastAsia="fr-FR"/>
              </w:rPr>
              <w:t>Vaccination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D85A9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280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D9456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1.27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08F77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1.4500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8CBB79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.846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0D286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26.51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990FAF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&lt; .001</w:t>
            </w:r>
          </w:p>
        </w:tc>
      </w:tr>
      <w:tr w:rsidR="00C129E5" w:rsidRPr="00C129E5" w14:paraId="1E51FAA6" w14:textId="77777777" w:rsidTr="00403A22">
        <w:trPr>
          <w:jc w:val="center"/>
        </w:trPr>
        <w:tc>
          <w:tcPr>
            <w:tcW w:w="2854" w:type="dxa"/>
            <w:tcBorders>
              <w:top w:val="single" w:sz="4" w:space="0" w:color="auto"/>
            </w:tcBorders>
            <w:vAlign w:val="center"/>
          </w:tcPr>
          <w:p w14:paraId="772FBDAC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  <w:lang w:eastAsia="fr-FR"/>
              </w:rPr>
              <w:t xml:space="preserve">Risk perception 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7D8C67E4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eastAsia="fr-FR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14:paraId="0E7A9223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F450962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eastAsia="fr-FR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859EB6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eastAsia="fr-FR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6891B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eastAsia="fr-FR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66943E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eastAsia="fr-FR"/>
              </w:rPr>
            </w:pPr>
          </w:p>
        </w:tc>
      </w:tr>
      <w:tr w:rsidR="00C129E5" w:rsidRPr="00C129E5" w14:paraId="2A8C1282" w14:textId="77777777" w:rsidTr="00403A22">
        <w:trPr>
          <w:jc w:val="center"/>
        </w:trPr>
        <w:tc>
          <w:tcPr>
            <w:tcW w:w="2854" w:type="dxa"/>
            <w:vAlign w:val="center"/>
          </w:tcPr>
          <w:p w14:paraId="4A0969FA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  <w:lang w:eastAsia="fr-FR"/>
              </w:rPr>
              <w:t>Vulnerabilit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37415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.5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948C8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A03DD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.49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2FBA5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69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CB1ED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1.97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2816D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.160</w:t>
            </w:r>
          </w:p>
        </w:tc>
      </w:tr>
      <w:tr w:rsidR="00C129E5" w:rsidRPr="00C129E5" w14:paraId="7992A3DA" w14:textId="77777777" w:rsidTr="00403A22">
        <w:trPr>
          <w:jc w:val="center"/>
        </w:trPr>
        <w:tc>
          <w:tcPr>
            <w:tcW w:w="2854" w:type="dxa"/>
            <w:vAlign w:val="center"/>
          </w:tcPr>
          <w:p w14:paraId="5AAECBE2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rPr>
                <w:sz w:val="22"/>
                <w:szCs w:val="22"/>
                <w:vertAlign w:val="subscript"/>
                <w:lang w:eastAsia="fr-FR"/>
              </w:rPr>
            </w:pPr>
            <w:r w:rsidRPr="00C129E5">
              <w:rPr>
                <w:sz w:val="22"/>
                <w:szCs w:val="22"/>
                <w:lang w:eastAsia="fr-FR"/>
              </w:rPr>
              <w:t>Probability of occurrenc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081F4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16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65A37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FAB1A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23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3C3FC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57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27596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0.35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5C990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.551</w:t>
            </w:r>
          </w:p>
        </w:tc>
      </w:tr>
      <w:tr w:rsidR="00C129E5" w:rsidRPr="00C129E5" w14:paraId="57E3DD7D" w14:textId="77777777" w:rsidTr="00403A22">
        <w:trPr>
          <w:jc w:val="center"/>
        </w:trPr>
        <w:tc>
          <w:tcPr>
            <w:tcW w:w="2854" w:type="dxa"/>
            <w:tcBorders>
              <w:bottom w:val="nil"/>
            </w:tcBorders>
            <w:vAlign w:val="center"/>
          </w:tcPr>
          <w:p w14:paraId="09A4DCDB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  <w:lang w:eastAsia="fr-FR"/>
              </w:rPr>
              <w:t xml:space="preserve">Severity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97E60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7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1E0EC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E927B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7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63CDD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23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9F5BA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2.25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4BBC2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.134</w:t>
            </w:r>
          </w:p>
        </w:tc>
      </w:tr>
      <w:tr w:rsidR="00C129E5" w:rsidRPr="00C129E5" w14:paraId="6928E766" w14:textId="77777777" w:rsidTr="00403A22">
        <w:trPr>
          <w:jc w:val="center"/>
        </w:trPr>
        <w:tc>
          <w:tcPr>
            <w:tcW w:w="2854" w:type="dxa"/>
            <w:tcBorders>
              <w:top w:val="nil"/>
              <w:bottom w:val="single" w:sz="4" w:space="0" w:color="auto"/>
            </w:tcBorders>
            <w:vAlign w:val="center"/>
          </w:tcPr>
          <w:p w14:paraId="5BB4E059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  <w:lang w:eastAsia="fr-FR"/>
              </w:rPr>
              <w:t>Total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0F8B4D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.23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5FE211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2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05886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.25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010F47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457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B41618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.81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C087DD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.368</w:t>
            </w:r>
          </w:p>
        </w:tc>
      </w:tr>
      <w:tr w:rsidR="00C129E5" w:rsidRPr="00C129E5" w14:paraId="6B577A4C" w14:textId="77777777" w:rsidTr="00403A22">
        <w:trPr>
          <w:jc w:val="center"/>
        </w:trPr>
        <w:tc>
          <w:tcPr>
            <w:tcW w:w="2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22425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  <w:lang w:eastAsia="fr-FR"/>
              </w:rPr>
              <w:t>Control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719574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358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7F6034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5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9A754B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290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92A63E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625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009D38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.01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9C618E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jc w:val="center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.895</w:t>
            </w:r>
          </w:p>
        </w:tc>
      </w:tr>
      <w:tr w:rsidR="00C129E5" w:rsidRPr="00C129E5" w14:paraId="1C494AC3" w14:textId="77777777" w:rsidTr="00403A22">
        <w:trPr>
          <w:trHeight w:val="60"/>
          <w:jc w:val="center"/>
        </w:trPr>
        <w:tc>
          <w:tcPr>
            <w:tcW w:w="2854" w:type="dxa"/>
            <w:tcBorders>
              <w:top w:val="single" w:sz="4" w:space="0" w:color="auto"/>
            </w:tcBorders>
            <w:vAlign w:val="center"/>
          </w:tcPr>
          <w:p w14:paraId="15FB9D2A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  <w:lang w:eastAsia="fr-FR"/>
              </w:rPr>
              <w:t>MAVA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908EE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eastAsia="fr-FR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886E6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C09E3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eastAsia="fr-FR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40554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eastAsia="fr-FR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D6CBD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eastAsia="fr-FR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316700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eastAsia="fr-FR"/>
              </w:rPr>
            </w:pPr>
          </w:p>
        </w:tc>
      </w:tr>
      <w:tr w:rsidR="00C129E5" w:rsidRPr="00C129E5" w14:paraId="7B7D6BF6" w14:textId="77777777" w:rsidTr="00403A22">
        <w:trPr>
          <w:jc w:val="center"/>
        </w:trPr>
        <w:tc>
          <w:tcPr>
            <w:tcW w:w="2854" w:type="dxa"/>
            <w:vAlign w:val="center"/>
          </w:tcPr>
          <w:p w14:paraId="42C5D390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  <w:lang w:eastAsia="fr-FR"/>
              </w:rPr>
              <w:t>DP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2020C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1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54BD1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A7960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26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F39CF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68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97D43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1.53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73C9F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.216</w:t>
            </w:r>
          </w:p>
        </w:tc>
      </w:tr>
      <w:tr w:rsidR="00C129E5" w:rsidRPr="00C129E5" w14:paraId="110CCF13" w14:textId="77777777" w:rsidTr="00403A22">
        <w:trPr>
          <w:jc w:val="center"/>
        </w:trPr>
        <w:tc>
          <w:tcPr>
            <w:tcW w:w="2854" w:type="dxa"/>
            <w:vAlign w:val="center"/>
          </w:tcPr>
          <w:p w14:paraId="15A3B228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  <w:lang w:eastAsia="fr-FR"/>
              </w:rPr>
              <w:t>AP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670B0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.44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DE6B4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86E45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.35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B0F9B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43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26C2D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1.28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CBD09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.257</w:t>
            </w:r>
          </w:p>
        </w:tc>
      </w:tr>
      <w:tr w:rsidR="00C129E5" w:rsidRPr="00C129E5" w14:paraId="5B70A136" w14:textId="77777777" w:rsidTr="00403A22">
        <w:trPr>
          <w:jc w:val="center"/>
        </w:trPr>
        <w:tc>
          <w:tcPr>
            <w:tcW w:w="2854" w:type="dxa"/>
            <w:vAlign w:val="center"/>
          </w:tcPr>
          <w:p w14:paraId="3370C659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  <w:lang w:eastAsia="fr-FR"/>
              </w:rPr>
              <w:t>DN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611E3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3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8E4DE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0E35A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2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ED135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93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CAC1B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1.32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35715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.250</w:t>
            </w:r>
          </w:p>
        </w:tc>
      </w:tr>
      <w:tr w:rsidR="00C129E5" w:rsidRPr="00C129E5" w14:paraId="3E91F3B3" w14:textId="77777777" w:rsidTr="00403A22">
        <w:trPr>
          <w:jc w:val="center"/>
        </w:trPr>
        <w:tc>
          <w:tcPr>
            <w:tcW w:w="2854" w:type="dxa"/>
            <w:vAlign w:val="center"/>
          </w:tcPr>
          <w:p w14:paraId="0AE573A1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  <w:lang w:eastAsia="fr-FR"/>
              </w:rPr>
              <w:t>AN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1A741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1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A3232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469E1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.04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E9BAE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96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72BDE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.15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AAC54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.698</w:t>
            </w:r>
          </w:p>
        </w:tc>
      </w:tr>
      <w:tr w:rsidR="00C129E5" w:rsidRPr="00C129E5" w14:paraId="5D10A49D" w14:textId="77777777" w:rsidTr="00403A22">
        <w:trPr>
          <w:jc w:val="center"/>
        </w:trPr>
        <w:tc>
          <w:tcPr>
            <w:tcW w:w="2854" w:type="dxa"/>
            <w:tcBorders>
              <w:top w:val="single" w:sz="4" w:space="0" w:color="auto"/>
              <w:bottom w:val="nil"/>
            </w:tcBorders>
            <w:vAlign w:val="center"/>
          </w:tcPr>
          <w:p w14:paraId="003EE423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rPr>
                <w:sz w:val="22"/>
                <w:szCs w:val="22"/>
                <w:lang w:val="fr-RE" w:eastAsia="fr-FR"/>
              </w:rPr>
            </w:pPr>
            <w:r w:rsidRPr="00C129E5">
              <w:rPr>
                <w:sz w:val="22"/>
                <w:szCs w:val="22"/>
                <w:lang w:val="fr-RE" w:eastAsia="fr-FR"/>
              </w:rPr>
              <w:t>Trust in institutions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2B87C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val="fr-RE" w:eastAsia="fr-FR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C0F24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val="fr-RE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DB2BC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val="fr-RE" w:eastAsia="fr-FR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E989B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val="fr-RE" w:eastAsia="fr-FR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168FF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val="fr-RE" w:eastAsia="fr-FR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E5CDAF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val="fr-RE" w:eastAsia="fr-FR"/>
              </w:rPr>
            </w:pPr>
          </w:p>
        </w:tc>
      </w:tr>
      <w:tr w:rsidR="00C129E5" w:rsidRPr="00C129E5" w14:paraId="66218D73" w14:textId="77777777" w:rsidTr="00403A22">
        <w:trPr>
          <w:jc w:val="center"/>
        </w:trPr>
        <w:tc>
          <w:tcPr>
            <w:tcW w:w="2854" w:type="dxa"/>
            <w:tcBorders>
              <w:top w:val="nil"/>
            </w:tcBorders>
            <w:vAlign w:val="center"/>
          </w:tcPr>
          <w:p w14:paraId="6288068E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  <w:lang w:eastAsia="fr-FR"/>
              </w:rPr>
              <w:t xml:space="preserve">Health institutions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06887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8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6CEF2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.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DF3D4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7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FE4A7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.24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3D64C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1.2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116B8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.271</w:t>
            </w:r>
          </w:p>
        </w:tc>
      </w:tr>
      <w:tr w:rsidR="00C129E5" w:rsidRPr="00C129E5" w14:paraId="1659B39A" w14:textId="77777777" w:rsidTr="00403A22">
        <w:trPr>
          <w:jc w:val="center"/>
        </w:trPr>
        <w:tc>
          <w:tcPr>
            <w:tcW w:w="2854" w:type="dxa"/>
            <w:vAlign w:val="center"/>
          </w:tcPr>
          <w:p w14:paraId="303C5151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  <w:lang w:eastAsia="fr-FR"/>
              </w:rPr>
              <w:t xml:space="preserve">Political institutions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8506B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.4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1D0FD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B7BFD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.58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058FA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15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22DEA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rFonts w:eastAsia="Times New Roman"/>
                <w:sz w:val="22"/>
                <w:szCs w:val="22"/>
                <w:lang w:eastAsia="fr-FR"/>
              </w:rPr>
              <w:t>.25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81B3C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.614</w:t>
            </w:r>
          </w:p>
        </w:tc>
      </w:tr>
      <w:tr w:rsidR="000B2096" w:rsidRPr="00C129E5" w14:paraId="437E23B4" w14:textId="77777777" w:rsidTr="00403A22">
        <w:trPr>
          <w:jc w:val="center"/>
        </w:trPr>
        <w:tc>
          <w:tcPr>
            <w:tcW w:w="2854" w:type="dxa"/>
            <w:tcBorders>
              <w:bottom w:val="single" w:sz="4" w:space="0" w:color="auto"/>
            </w:tcBorders>
            <w:vAlign w:val="center"/>
          </w:tcPr>
          <w:p w14:paraId="0A4BD684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  <w:lang w:eastAsia="fr-FR"/>
              </w:rPr>
              <w:t>Total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7148F1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34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0807DE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.0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22799B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.07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A024B8" w14:textId="77777777" w:rsidR="000B2096" w:rsidRPr="00C129E5" w:rsidRDefault="000B2096" w:rsidP="00403A22">
            <w:pPr>
              <w:pStyle w:val="NoSpacing"/>
              <w:spacing w:line="276" w:lineRule="auto"/>
              <w:ind w:firstLine="19"/>
              <w:jc w:val="center"/>
              <w:rPr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-.020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vAlign w:val="center"/>
          </w:tcPr>
          <w:p w14:paraId="55AD98E2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.298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7FCF019F" w14:textId="77777777" w:rsidR="000B2096" w:rsidRPr="00C129E5" w:rsidRDefault="000B2096" w:rsidP="00403A22">
            <w:pPr>
              <w:pStyle w:val="NoSpacing"/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C129E5">
              <w:rPr>
                <w:sz w:val="22"/>
                <w:szCs w:val="22"/>
              </w:rPr>
              <w:t>.585</w:t>
            </w:r>
          </w:p>
        </w:tc>
      </w:tr>
    </w:tbl>
    <w:p w14:paraId="592C7C71" w14:textId="77777777" w:rsidR="000B2096" w:rsidRPr="00C129E5" w:rsidRDefault="000B2096" w:rsidP="000B2096"/>
    <w:p w14:paraId="1AAEE2E7" w14:textId="77777777" w:rsidR="000B2096" w:rsidRPr="00C129E5" w:rsidRDefault="000B2096" w:rsidP="000B2096">
      <w:pPr>
        <w:spacing w:after="160" w:line="259" w:lineRule="auto"/>
      </w:pPr>
      <w:r w:rsidRPr="00C129E5">
        <w:br w:type="page"/>
      </w:r>
    </w:p>
    <w:p w14:paraId="42438851" w14:textId="77777777" w:rsidR="000B2096" w:rsidRPr="00C129E5" w:rsidRDefault="000B2096" w:rsidP="000B2096">
      <w:r w:rsidRPr="00C129E5">
        <w:lastRenderedPageBreak/>
        <w:t>SUPPLEMENTARY MATERIAL</w:t>
      </w:r>
    </w:p>
    <w:p w14:paraId="33D16172" w14:textId="77777777" w:rsidR="000B2096" w:rsidRPr="00C129E5" w:rsidRDefault="000B2096" w:rsidP="000B2096">
      <w:r w:rsidRPr="00C129E5">
        <w:t xml:space="preserve">Figure </w:t>
      </w:r>
      <w:r w:rsidRPr="00C129E5">
        <w:rPr>
          <w:rFonts w:ascii="Segoe UI" w:hAnsi="Segoe UI" w:cs="Segoe UI"/>
          <w:noProof/>
          <w:sz w:val="18"/>
          <w:szCs w:val="18"/>
          <w:lang w:val="en-US" w:eastAsia="en-US"/>
        </w:rPr>
        <w:drawing>
          <wp:anchor distT="0" distB="0" distL="114300" distR="114300" simplePos="0" relativeHeight="251659264" behindDoc="1" locked="0" layoutInCell="1" allowOverlap="1" wp14:anchorId="7916895A" wp14:editId="70A03023">
            <wp:simplePos x="0" y="0"/>
            <wp:positionH relativeFrom="page">
              <wp:posOffset>3712039</wp:posOffset>
            </wp:positionH>
            <wp:positionV relativeFrom="paragraph">
              <wp:posOffset>724070</wp:posOffset>
            </wp:positionV>
            <wp:extent cx="3811905" cy="2861945"/>
            <wp:effectExtent l="0" t="0" r="0" b="0"/>
            <wp:wrapTight wrapText="bothSides">
              <wp:wrapPolygon edited="0">
                <wp:start x="3346" y="719"/>
                <wp:lineTo x="3346" y="3307"/>
                <wp:lineTo x="2159" y="4601"/>
                <wp:lineTo x="2159" y="5320"/>
                <wp:lineTo x="3346" y="5607"/>
                <wp:lineTo x="1079" y="6614"/>
                <wp:lineTo x="648" y="6901"/>
                <wp:lineTo x="756" y="11502"/>
                <wp:lineTo x="1835" y="12509"/>
                <wp:lineTo x="3346" y="12509"/>
                <wp:lineTo x="2051" y="13371"/>
                <wp:lineTo x="2051" y="13946"/>
                <wp:lineTo x="3346" y="14809"/>
                <wp:lineTo x="3346" y="18403"/>
                <wp:lineTo x="6801" y="19410"/>
                <wp:lineTo x="9715" y="19410"/>
                <wp:lineTo x="9931" y="20416"/>
                <wp:lineTo x="13925" y="20848"/>
                <wp:lineTo x="14465" y="20848"/>
                <wp:lineTo x="14789" y="19697"/>
                <wp:lineTo x="17055" y="19410"/>
                <wp:lineTo x="21049" y="18547"/>
                <wp:lineTo x="20942" y="17109"/>
                <wp:lineTo x="18783" y="14809"/>
                <wp:lineTo x="17271" y="12509"/>
                <wp:lineTo x="19430" y="12221"/>
                <wp:lineTo x="19754" y="11215"/>
                <wp:lineTo x="18675" y="10208"/>
                <wp:lineTo x="19754" y="10208"/>
                <wp:lineTo x="20294" y="9202"/>
                <wp:lineTo x="20294" y="6901"/>
                <wp:lineTo x="18027" y="5895"/>
                <wp:lineTo x="15112" y="5320"/>
                <wp:lineTo x="13925" y="4601"/>
                <wp:lineTo x="10903" y="3307"/>
                <wp:lineTo x="13061" y="1725"/>
                <wp:lineTo x="12630" y="1438"/>
                <wp:lineTo x="3778" y="719"/>
                <wp:lineTo x="3346" y="719"/>
              </wp:wrapPolygon>
            </wp:wrapTight>
            <wp:docPr id="212993629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1905" cy="286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129E5">
        <w:rPr>
          <w:rFonts w:ascii="Segoe UI" w:hAnsi="Segoe UI" w:cs="Segoe UI"/>
          <w:noProof/>
          <w:sz w:val="18"/>
          <w:szCs w:val="18"/>
          <w:lang w:val="en-US" w:eastAsia="en-US"/>
        </w:rPr>
        <w:drawing>
          <wp:anchor distT="0" distB="0" distL="114300" distR="114300" simplePos="0" relativeHeight="251660288" behindDoc="1" locked="0" layoutInCell="1" allowOverlap="1" wp14:anchorId="4C63A507" wp14:editId="25BED031">
            <wp:simplePos x="0" y="0"/>
            <wp:positionH relativeFrom="column">
              <wp:posOffset>-888109</wp:posOffset>
            </wp:positionH>
            <wp:positionV relativeFrom="paragraph">
              <wp:posOffset>703184</wp:posOffset>
            </wp:positionV>
            <wp:extent cx="3811905" cy="2861945"/>
            <wp:effectExtent l="0" t="0" r="0" b="0"/>
            <wp:wrapTight wrapText="bothSides">
              <wp:wrapPolygon edited="0">
                <wp:start x="3346" y="719"/>
                <wp:lineTo x="3346" y="3307"/>
                <wp:lineTo x="2159" y="4601"/>
                <wp:lineTo x="2159" y="5320"/>
                <wp:lineTo x="3346" y="5607"/>
                <wp:lineTo x="1079" y="6614"/>
                <wp:lineTo x="648" y="6901"/>
                <wp:lineTo x="756" y="11502"/>
                <wp:lineTo x="1835" y="12509"/>
                <wp:lineTo x="3346" y="12509"/>
                <wp:lineTo x="2051" y="13371"/>
                <wp:lineTo x="2051" y="13946"/>
                <wp:lineTo x="3346" y="14809"/>
                <wp:lineTo x="3346" y="18260"/>
                <wp:lineTo x="7124" y="19410"/>
                <wp:lineTo x="10903" y="19841"/>
                <wp:lineTo x="11658" y="20560"/>
                <wp:lineTo x="11874" y="20848"/>
                <wp:lineTo x="12522" y="20848"/>
                <wp:lineTo x="13169" y="20272"/>
                <wp:lineTo x="12846" y="19554"/>
                <wp:lineTo x="12630" y="19410"/>
                <wp:lineTo x="20942" y="17541"/>
                <wp:lineTo x="20942" y="17109"/>
                <wp:lineTo x="15868" y="14809"/>
                <wp:lineTo x="17919" y="14665"/>
                <wp:lineTo x="17703" y="12796"/>
                <wp:lineTo x="17163" y="12509"/>
                <wp:lineTo x="18999" y="11790"/>
                <wp:lineTo x="18891" y="10208"/>
                <wp:lineTo x="20294" y="8339"/>
                <wp:lineTo x="20078" y="8051"/>
                <wp:lineTo x="18135" y="7908"/>
                <wp:lineTo x="18027" y="6757"/>
                <wp:lineTo x="16732" y="5607"/>
                <wp:lineTo x="20402" y="4745"/>
                <wp:lineTo x="20186" y="3594"/>
                <wp:lineTo x="12630" y="3019"/>
                <wp:lineTo x="12198" y="1582"/>
                <wp:lineTo x="3778" y="719"/>
                <wp:lineTo x="3346" y="719"/>
              </wp:wrapPolygon>
            </wp:wrapTight>
            <wp:docPr id="1380294326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1905" cy="286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129E5">
        <w:t>1 : Graphical representation of residual homoscedasticity (Model 4 - T1)</w:t>
      </w:r>
    </w:p>
    <w:p w14:paraId="029419FA" w14:textId="77777777" w:rsidR="000B2096" w:rsidRPr="00C129E5" w:rsidRDefault="000B2096" w:rsidP="000B2096">
      <w:pPr>
        <w:spacing w:line="240" w:lineRule="auto"/>
        <w:rPr>
          <w:rFonts w:ascii="Segoe UI" w:hAnsi="Segoe UI" w:cs="Segoe UI"/>
          <w:sz w:val="18"/>
          <w:szCs w:val="18"/>
          <w:lang w:val="en-US" w:eastAsia="en-US"/>
        </w:rPr>
      </w:pPr>
    </w:p>
    <w:p w14:paraId="06B52AD8" w14:textId="77777777" w:rsidR="000B2096" w:rsidRPr="00C129E5" w:rsidRDefault="000B2096" w:rsidP="000B2096">
      <w:pPr>
        <w:spacing w:line="240" w:lineRule="auto"/>
        <w:rPr>
          <w:rFonts w:ascii="Segoe UI" w:hAnsi="Segoe UI" w:cs="Segoe UI"/>
          <w:sz w:val="18"/>
          <w:szCs w:val="18"/>
          <w:lang w:val="en-US" w:eastAsia="en-US"/>
        </w:rPr>
      </w:pPr>
    </w:p>
    <w:p w14:paraId="6F395B96" w14:textId="77777777" w:rsidR="000B2096" w:rsidRPr="00C129E5" w:rsidRDefault="000B2096" w:rsidP="000B2096"/>
    <w:p w14:paraId="067B8664" w14:textId="77777777" w:rsidR="000B2096" w:rsidRPr="00C129E5" w:rsidRDefault="000B2096" w:rsidP="000B2096">
      <w:pPr>
        <w:spacing w:line="240" w:lineRule="auto"/>
      </w:pPr>
      <w:r w:rsidRPr="00C129E5">
        <w:rPr>
          <w:rFonts w:ascii="Segoe UI" w:hAnsi="Segoe UI" w:cs="Segoe UI"/>
          <w:noProof/>
          <w:sz w:val="18"/>
          <w:szCs w:val="18"/>
          <w:lang w:val="en-US" w:eastAsia="en-US"/>
        </w:rPr>
        <w:drawing>
          <wp:anchor distT="0" distB="0" distL="114300" distR="114300" simplePos="0" relativeHeight="251661312" behindDoc="1" locked="0" layoutInCell="1" allowOverlap="1" wp14:anchorId="2445A8B1" wp14:editId="1F654D51">
            <wp:simplePos x="0" y="0"/>
            <wp:positionH relativeFrom="page">
              <wp:align>right</wp:align>
            </wp:positionH>
            <wp:positionV relativeFrom="paragraph">
              <wp:posOffset>2063355</wp:posOffset>
            </wp:positionV>
            <wp:extent cx="3811905" cy="2861945"/>
            <wp:effectExtent l="0" t="0" r="0" b="0"/>
            <wp:wrapTight wrapText="bothSides">
              <wp:wrapPolygon edited="0">
                <wp:start x="3346" y="719"/>
                <wp:lineTo x="3346" y="3307"/>
                <wp:lineTo x="2159" y="4601"/>
                <wp:lineTo x="2159" y="5320"/>
                <wp:lineTo x="3346" y="5607"/>
                <wp:lineTo x="1079" y="6614"/>
                <wp:lineTo x="648" y="6901"/>
                <wp:lineTo x="756" y="11502"/>
                <wp:lineTo x="1835" y="12509"/>
                <wp:lineTo x="3346" y="12509"/>
                <wp:lineTo x="2051" y="13371"/>
                <wp:lineTo x="2051" y="13946"/>
                <wp:lineTo x="3346" y="14809"/>
                <wp:lineTo x="3346" y="18403"/>
                <wp:lineTo x="6801" y="19410"/>
                <wp:lineTo x="10363" y="19697"/>
                <wp:lineTo x="10579" y="20416"/>
                <wp:lineTo x="13169" y="20848"/>
                <wp:lineTo x="13709" y="20848"/>
                <wp:lineTo x="14033" y="19697"/>
                <wp:lineTo x="17055" y="19410"/>
                <wp:lineTo x="21049" y="18547"/>
                <wp:lineTo x="20942" y="17109"/>
                <wp:lineTo x="20294" y="14809"/>
                <wp:lineTo x="20294" y="5176"/>
                <wp:lineTo x="18027" y="4026"/>
                <wp:lineTo x="15544" y="3307"/>
                <wp:lineTo x="20402" y="3163"/>
                <wp:lineTo x="19970" y="1869"/>
                <wp:lineTo x="3778" y="719"/>
                <wp:lineTo x="3346" y="719"/>
              </wp:wrapPolygon>
            </wp:wrapTight>
            <wp:docPr id="653632865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1905" cy="286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129E5">
        <w:rPr>
          <w:rFonts w:ascii="Segoe UI" w:hAnsi="Segoe UI" w:cs="Segoe UI"/>
          <w:noProof/>
          <w:sz w:val="18"/>
          <w:szCs w:val="18"/>
          <w:lang w:val="en-US" w:eastAsia="en-US"/>
        </w:rPr>
        <w:drawing>
          <wp:anchor distT="0" distB="0" distL="114300" distR="114300" simplePos="0" relativeHeight="251662336" behindDoc="1" locked="0" layoutInCell="1" allowOverlap="1" wp14:anchorId="0C53ED0D" wp14:editId="0AB9D049">
            <wp:simplePos x="0" y="0"/>
            <wp:positionH relativeFrom="page">
              <wp:align>left</wp:align>
            </wp:positionH>
            <wp:positionV relativeFrom="paragraph">
              <wp:posOffset>2018796</wp:posOffset>
            </wp:positionV>
            <wp:extent cx="3811905" cy="2861945"/>
            <wp:effectExtent l="0" t="0" r="0" b="0"/>
            <wp:wrapTight wrapText="bothSides">
              <wp:wrapPolygon edited="0">
                <wp:start x="3346" y="719"/>
                <wp:lineTo x="3346" y="3307"/>
                <wp:lineTo x="2159" y="4601"/>
                <wp:lineTo x="2159" y="5320"/>
                <wp:lineTo x="3346" y="5607"/>
                <wp:lineTo x="1079" y="6614"/>
                <wp:lineTo x="648" y="6901"/>
                <wp:lineTo x="756" y="11502"/>
                <wp:lineTo x="1835" y="12509"/>
                <wp:lineTo x="3346" y="12509"/>
                <wp:lineTo x="2051" y="13371"/>
                <wp:lineTo x="2051" y="13946"/>
                <wp:lineTo x="3346" y="14809"/>
                <wp:lineTo x="3346" y="18403"/>
                <wp:lineTo x="6801" y="19410"/>
                <wp:lineTo x="7556" y="19410"/>
                <wp:lineTo x="7556" y="20416"/>
                <wp:lineTo x="11010" y="20848"/>
                <wp:lineTo x="11550" y="20848"/>
                <wp:lineTo x="16840" y="20416"/>
                <wp:lineTo x="17055" y="19410"/>
                <wp:lineTo x="21049" y="18547"/>
                <wp:lineTo x="21049" y="15672"/>
                <wp:lineTo x="19970" y="14809"/>
                <wp:lineTo x="20510" y="14378"/>
                <wp:lineTo x="20294" y="7908"/>
                <wp:lineTo x="19214" y="5607"/>
                <wp:lineTo x="20294" y="3307"/>
                <wp:lineTo x="20510" y="1869"/>
                <wp:lineTo x="17595" y="1438"/>
                <wp:lineTo x="3778" y="719"/>
                <wp:lineTo x="3346" y="719"/>
              </wp:wrapPolygon>
            </wp:wrapTight>
            <wp:docPr id="88138508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1905" cy="286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129E5">
        <w:rPr>
          <w:rFonts w:ascii="Segoe UI" w:hAnsi="Segoe UI" w:cs="Segoe UI"/>
          <w:noProof/>
          <w:sz w:val="18"/>
          <w:szCs w:val="18"/>
          <w:lang w:val="en-US" w:eastAsia="en-US"/>
        </w:rPr>
        <w:drawing>
          <wp:anchor distT="0" distB="0" distL="114300" distR="114300" simplePos="0" relativeHeight="251664384" behindDoc="1" locked="0" layoutInCell="1" allowOverlap="1" wp14:anchorId="15783BB7" wp14:editId="4097A1FD">
            <wp:simplePos x="0" y="0"/>
            <wp:positionH relativeFrom="page">
              <wp:align>right</wp:align>
            </wp:positionH>
            <wp:positionV relativeFrom="paragraph">
              <wp:posOffset>5221430</wp:posOffset>
            </wp:positionV>
            <wp:extent cx="3811905" cy="2861945"/>
            <wp:effectExtent l="0" t="0" r="0" b="0"/>
            <wp:wrapTight wrapText="bothSides">
              <wp:wrapPolygon edited="0">
                <wp:start x="3346" y="719"/>
                <wp:lineTo x="3346" y="3307"/>
                <wp:lineTo x="2159" y="4601"/>
                <wp:lineTo x="2159" y="5320"/>
                <wp:lineTo x="3346" y="5607"/>
                <wp:lineTo x="1079" y="6614"/>
                <wp:lineTo x="648" y="6901"/>
                <wp:lineTo x="756" y="11502"/>
                <wp:lineTo x="1835" y="12509"/>
                <wp:lineTo x="3346" y="12509"/>
                <wp:lineTo x="2051" y="13371"/>
                <wp:lineTo x="2051" y="13946"/>
                <wp:lineTo x="3346" y="14809"/>
                <wp:lineTo x="3346" y="18403"/>
                <wp:lineTo x="6801" y="19410"/>
                <wp:lineTo x="10795" y="19410"/>
                <wp:lineTo x="11118" y="20560"/>
                <wp:lineTo x="13169" y="20560"/>
                <wp:lineTo x="13277" y="19697"/>
                <wp:lineTo x="17055" y="19410"/>
                <wp:lineTo x="21049" y="18547"/>
                <wp:lineTo x="20942" y="17109"/>
                <wp:lineTo x="17595" y="14809"/>
                <wp:lineTo x="18459" y="14809"/>
                <wp:lineTo x="20402" y="13227"/>
                <wp:lineTo x="20402" y="5464"/>
                <wp:lineTo x="17163" y="3307"/>
                <wp:lineTo x="17379" y="1582"/>
                <wp:lineTo x="16300" y="1438"/>
                <wp:lineTo x="3778" y="719"/>
                <wp:lineTo x="3346" y="719"/>
              </wp:wrapPolygon>
            </wp:wrapTight>
            <wp:docPr id="1944032060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1905" cy="286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129E5">
        <w:rPr>
          <w:rFonts w:ascii="Segoe UI" w:hAnsi="Segoe UI" w:cs="Segoe UI"/>
          <w:noProof/>
          <w:sz w:val="18"/>
          <w:szCs w:val="18"/>
          <w:lang w:val="en-US" w:eastAsia="en-US"/>
        </w:rPr>
        <w:drawing>
          <wp:anchor distT="0" distB="0" distL="114300" distR="114300" simplePos="0" relativeHeight="251663360" behindDoc="1" locked="0" layoutInCell="1" allowOverlap="1" wp14:anchorId="142E3DD4" wp14:editId="4D06BC77">
            <wp:simplePos x="0" y="0"/>
            <wp:positionH relativeFrom="column">
              <wp:posOffset>-868373</wp:posOffset>
            </wp:positionH>
            <wp:positionV relativeFrom="paragraph">
              <wp:posOffset>5221342</wp:posOffset>
            </wp:positionV>
            <wp:extent cx="3811905" cy="2861945"/>
            <wp:effectExtent l="0" t="0" r="0" b="0"/>
            <wp:wrapTight wrapText="bothSides">
              <wp:wrapPolygon edited="0">
                <wp:start x="3346" y="719"/>
                <wp:lineTo x="3346" y="3307"/>
                <wp:lineTo x="2159" y="4601"/>
                <wp:lineTo x="2159" y="5320"/>
                <wp:lineTo x="3346" y="5607"/>
                <wp:lineTo x="1079" y="6614"/>
                <wp:lineTo x="648" y="6901"/>
                <wp:lineTo x="756" y="11502"/>
                <wp:lineTo x="1835" y="12509"/>
                <wp:lineTo x="3346" y="12509"/>
                <wp:lineTo x="2051" y="13371"/>
                <wp:lineTo x="2051" y="13946"/>
                <wp:lineTo x="3346" y="14809"/>
                <wp:lineTo x="3346" y="18403"/>
                <wp:lineTo x="6801" y="19410"/>
                <wp:lineTo x="10687" y="19697"/>
                <wp:lineTo x="10687" y="20560"/>
                <wp:lineTo x="13709" y="20560"/>
                <wp:lineTo x="13925" y="19554"/>
                <wp:lineTo x="17055" y="19410"/>
                <wp:lineTo x="21049" y="18547"/>
                <wp:lineTo x="20942" y="17109"/>
                <wp:lineTo x="20294" y="14809"/>
                <wp:lineTo x="20402" y="13371"/>
                <wp:lineTo x="19538" y="12652"/>
                <wp:lineTo x="20078" y="12509"/>
                <wp:lineTo x="20510" y="12221"/>
                <wp:lineTo x="20402" y="10208"/>
                <wp:lineTo x="20078" y="9202"/>
                <wp:lineTo x="19538" y="7908"/>
                <wp:lineTo x="20402" y="7620"/>
                <wp:lineTo x="20078" y="6182"/>
                <wp:lineTo x="17811" y="5607"/>
                <wp:lineTo x="20078" y="5607"/>
                <wp:lineTo x="20294" y="5176"/>
                <wp:lineTo x="19430" y="3307"/>
                <wp:lineTo x="20510" y="1582"/>
                <wp:lineTo x="19754" y="1438"/>
                <wp:lineTo x="3778" y="719"/>
                <wp:lineTo x="3346" y="719"/>
              </wp:wrapPolygon>
            </wp:wrapTight>
            <wp:docPr id="678156547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1905" cy="286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129E5">
        <w:br w:type="page"/>
      </w:r>
    </w:p>
    <w:p w14:paraId="4BDF6D17" w14:textId="77777777" w:rsidR="000B2096" w:rsidRPr="00C129E5" w:rsidRDefault="000B2096" w:rsidP="000B2096">
      <w:pPr>
        <w:spacing w:line="240" w:lineRule="auto"/>
        <w:rPr>
          <w:rFonts w:ascii="Segoe UI" w:hAnsi="Segoe UI" w:cs="Segoe UI"/>
          <w:sz w:val="18"/>
          <w:szCs w:val="18"/>
          <w:lang w:val="en-US" w:eastAsia="en-US"/>
        </w:rPr>
      </w:pPr>
      <w:r w:rsidRPr="00C129E5">
        <w:rPr>
          <w:rFonts w:ascii="Segoe UI" w:hAnsi="Segoe UI" w:cs="Segoe UI"/>
          <w:noProof/>
          <w:sz w:val="18"/>
          <w:szCs w:val="18"/>
          <w:lang w:val="en-US" w:eastAsia="en-US"/>
        </w:rPr>
        <w:lastRenderedPageBreak/>
        <w:drawing>
          <wp:anchor distT="0" distB="0" distL="114300" distR="114300" simplePos="0" relativeHeight="251666432" behindDoc="1" locked="0" layoutInCell="1" allowOverlap="1" wp14:anchorId="167901E4" wp14:editId="3B4A4771">
            <wp:simplePos x="0" y="0"/>
            <wp:positionH relativeFrom="page">
              <wp:align>right</wp:align>
            </wp:positionH>
            <wp:positionV relativeFrom="paragraph">
              <wp:posOffset>281</wp:posOffset>
            </wp:positionV>
            <wp:extent cx="3815080" cy="2853690"/>
            <wp:effectExtent l="0" t="0" r="0" b="0"/>
            <wp:wrapTight wrapText="bothSides">
              <wp:wrapPolygon edited="0">
                <wp:start x="3344" y="721"/>
                <wp:lineTo x="3344" y="3316"/>
                <wp:lineTo x="2157" y="4614"/>
                <wp:lineTo x="2157" y="5335"/>
                <wp:lineTo x="3344" y="5623"/>
                <wp:lineTo x="1079" y="6633"/>
                <wp:lineTo x="647" y="6921"/>
                <wp:lineTo x="755" y="11535"/>
                <wp:lineTo x="1834" y="12545"/>
                <wp:lineTo x="3344" y="12545"/>
                <wp:lineTo x="2049" y="13410"/>
                <wp:lineTo x="2049" y="13987"/>
                <wp:lineTo x="3344" y="14852"/>
                <wp:lineTo x="3344" y="18457"/>
                <wp:lineTo x="6795" y="19466"/>
                <wp:lineTo x="10786" y="19466"/>
                <wp:lineTo x="11109" y="20619"/>
                <wp:lineTo x="13266" y="20619"/>
                <wp:lineTo x="13374" y="19754"/>
                <wp:lineTo x="17041" y="19466"/>
                <wp:lineTo x="21032" y="18601"/>
                <wp:lineTo x="20924" y="17159"/>
                <wp:lineTo x="20277" y="14852"/>
                <wp:lineTo x="20385" y="13842"/>
                <wp:lineTo x="19198" y="12545"/>
                <wp:lineTo x="19738" y="12545"/>
                <wp:lineTo x="20385" y="11824"/>
                <wp:lineTo x="20169" y="7210"/>
                <wp:lineTo x="19306" y="5912"/>
                <wp:lineTo x="18336" y="5623"/>
                <wp:lineTo x="18551" y="3605"/>
                <wp:lineTo x="20277" y="3028"/>
                <wp:lineTo x="19953" y="1874"/>
                <wp:lineTo x="3775" y="721"/>
                <wp:lineTo x="3344" y="721"/>
              </wp:wrapPolygon>
            </wp:wrapTight>
            <wp:docPr id="1406944111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080" cy="285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129E5">
        <w:rPr>
          <w:rFonts w:ascii="Segoe UI" w:hAnsi="Segoe UI" w:cs="Segoe UI"/>
          <w:noProof/>
          <w:sz w:val="18"/>
          <w:szCs w:val="18"/>
          <w:lang w:val="en-US" w:eastAsia="en-US"/>
        </w:rPr>
        <w:drawing>
          <wp:anchor distT="0" distB="0" distL="114300" distR="114300" simplePos="0" relativeHeight="251665408" behindDoc="1" locked="0" layoutInCell="1" allowOverlap="1" wp14:anchorId="2BA39C0F" wp14:editId="3EA6B567">
            <wp:simplePos x="0" y="0"/>
            <wp:positionH relativeFrom="column">
              <wp:posOffset>-884139</wp:posOffset>
            </wp:positionH>
            <wp:positionV relativeFrom="paragraph">
              <wp:posOffset>15766</wp:posOffset>
            </wp:positionV>
            <wp:extent cx="3815080" cy="2853690"/>
            <wp:effectExtent l="0" t="0" r="0" b="0"/>
            <wp:wrapTight wrapText="bothSides">
              <wp:wrapPolygon edited="0">
                <wp:start x="3344" y="721"/>
                <wp:lineTo x="3344" y="3316"/>
                <wp:lineTo x="2157" y="4614"/>
                <wp:lineTo x="2157" y="5335"/>
                <wp:lineTo x="3344" y="5623"/>
                <wp:lineTo x="1079" y="6633"/>
                <wp:lineTo x="647" y="6921"/>
                <wp:lineTo x="755" y="11535"/>
                <wp:lineTo x="1834" y="12545"/>
                <wp:lineTo x="3344" y="12545"/>
                <wp:lineTo x="2049" y="13410"/>
                <wp:lineTo x="2049" y="13987"/>
                <wp:lineTo x="3344" y="14852"/>
                <wp:lineTo x="3344" y="18457"/>
                <wp:lineTo x="6795" y="19466"/>
                <wp:lineTo x="10786" y="19466"/>
                <wp:lineTo x="11109" y="20619"/>
                <wp:lineTo x="13158" y="20619"/>
                <wp:lineTo x="13266" y="19754"/>
                <wp:lineTo x="17041" y="19466"/>
                <wp:lineTo x="21032" y="18601"/>
                <wp:lineTo x="21032" y="15573"/>
                <wp:lineTo x="18120" y="14996"/>
                <wp:lineTo x="19630" y="14708"/>
                <wp:lineTo x="20277" y="13410"/>
                <wp:lineTo x="17473" y="12545"/>
                <wp:lineTo x="18875" y="12545"/>
                <wp:lineTo x="20277" y="11247"/>
                <wp:lineTo x="20169" y="7354"/>
                <wp:lineTo x="17149" y="5623"/>
                <wp:lineTo x="19846" y="4614"/>
                <wp:lineTo x="19630" y="4182"/>
                <wp:lineTo x="13590" y="3316"/>
                <wp:lineTo x="16718" y="1874"/>
                <wp:lineTo x="16394" y="1442"/>
                <wp:lineTo x="3775" y="721"/>
                <wp:lineTo x="3344" y="721"/>
              </wp:wrapPolygon>
            </wp:wrapTight>
            <wp:docPr id="1385342735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080" cy="285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568DF20" w14:textId="77777777" w:rsidR="000B2096" w:rsidRPr="00C129E5" w:rsidRDefault="000B2096" w:rsidP="000B2096">
      <w:pPr>
        <w:spacing w:line="240" w:lineRule="auto"/>
        <w:rPr>
          <w:rFonts w:ascii="Segoe UI" w:hAnsi="Segoe UI" w:cs="Segoe UI"/>
          <w:sz w:val="18"/>
          <w:szCs w:val="18"/>
          <w:lang w:val="en-US" w:eastAsia="en-US"/>
        </w:rPr>
      </w:pPr>
    </w:p>
    <w:p w14:paraId="3344AB50" w14:textId="77777777" w:rsidR="000B2096" w:rsidRPr="00C129E5" w:rsidRDefault="000B2096" w:rsidP="000B2096">
      <w:pPr>
        <w:spacing w:line="240" w:lineRule="auto"/>
        <w:rPr>
          <w:rFonts w:ascii="Segoe UI" w:hAnsi="Segoe UI" w:cs="Segoe UI"/>
          <w:sz w:val="18"/>
          <w:szCs w:val="18"/>
          <w:lang w:val="en-US" w:eastAsia="en-US"/>
        </w:rPr>
      </w:pPr>
    </w:p>
    <w:p w14:paraId="6C6CE9FC" w14:textId="77777777" w:rsidR="000B2096" w:rsidRPr="00C129E5" w:rsidRDefault="000B2096" w:rsidP="000B2096">
      <w:pPr>
        <w:spacing w:after="160" w:line="259" w:lineRule="auto"/>
        <w:rPr>
          <w:rFonts w:ascii="Segoe UI" w:hAnsi="Segoe UI" w:cs="Segoe UI"/>
          <w:sz w:val="18"/>
          <w:szCs w:val="18"/>
          <w:lang w:val="en-US" w:eastAsia="en-US"/>
        </w:rPr>
      </w:pPr>
      <w:r w:rsidRPr="00C129E5">
        <w:rPr>
          <w:rFonts w:ascii="Segoe UI" w:hAnsi="Segoe UI" w:cs="Segoe UI"/>
          <w:noProof/>
          <w:sz w:val="18"/>
          <w:szCs w:val="18"/>
          <w:lang w:val="en-US" w:eastAsia="en-US"/>
        </w:rPr>
        <w:drawing>
          <wp:anchor distT="0" distB="0" distL="114300" distR="114300" simplePos="0" relativeHeight="251669504" behindDoc="1" locked="0" layoutInCell="1" allowOverlap="1" wp14:anchorId="1C8A14F9" wp14:editId="78536527">
            <wp:simplePos x="0" y="0"/>
            <wp:positionH relativeFrom="page">
              <wp:align>left</wp:align>
            </wp:positionH>
            <wp:positionV relativeFrom="paragraph">
              <wp:posOffset>4594159</wp:posOffset>
            </wp:positionV>
            <wp:extent cx="3815080" cy="2853690"/>
            <wp:effectExtent l="0" t="0" r="0" b="0"/>
            <wp:wrapTight wrapText="bothSides">
              <wp:wrapPolygon edited="0">
                <wp:start x="3344" y="721"/>
                <wp:lineTo x="3344" y="3316"/>
                <wp:lineTo x="2157" y="4614"/>
                <wp:lineTo x="2157" y="5335"/>
                <wp:lineTo x="3344" y="5623"/>
                <wp:lineTo x="1079" y="6633"/>
                <wp:lineTo x="647" y="6921"/>
                <wp:lineTo x="755" y="11535"/>
                <wp:lineTo x="1834" y="12545"/>
                <wp:lineTo x="3344" y="12545"/>
                <wp:lineTo x="2049" y="13410"/>
                <wp:lineTo x="2049" y="13987"/>
                <wp:lineTo x="3344" y="14852"/>
                <wp:lineTo x="3344" y="18457"/>
                <wp:lineTo x="6795" y="19466"/>
                <wp:lineTo x="8413" y="19610"/>
                <wp:lineTo x="8413" y="20619"/>
                <wp:lineTo x="15963" y="20619"/>
                <wp:lineTo x="16071" y="19754"/>
                <wp:lineTo x="16610" y="19466"/>
                <wp:lineTo x="21032" y="18457"/>
                <wp:lineTo x="20924" y="16870"/>
                <wp:lineTo x="12727" y="14996"/>
                <wp:lineTo x="16178" y="14419"/>
                <wp:lineTo x="16502" y="13121"/>
                <wp:lineTo x="15100" y="12545"/>
                <wp:lineTo x="20169" y="12401"/>
                <wp:lineTo x="20169" y="11824"/>
                <wp:lineTo x="15100" y="10238"/>
                <wp:lineTo x="20061" y="9949"/>
                <wp:lineTo x="20169" y="7931"/>
                <wp:lineTo x="20169" y="6489"/>
                <wp:lineTo x="16394" y="5623"/>
                <wp:lineTo x="16502" y="4470"/>
                <wp:lineTo x="11109" y="3461"/>
                <wp:lineTo x="4746" y="3316"/>
                <wp:lineTo x="8628" y="2019"/>
                <wp:lineTo x="8521" y="1442"/>
                <wp:lineTo x="3775" y="721"/>
                <wp:lineTo x="3344" y="721"/>
              </wp:wrapPolygon>
            </wp:wrapTight>
            <wp:docPr id="1404800132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080" cy="285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129E5">
        <w:rPr>
          <w:rFonts w:ascii="Segoe UI" w:hAnsi="Segoe UI" w:cs="Segoe UI"/>
          <w:noProof/>
          <w:sz w:val="18"/>
          <w:szCs w:val="18"/>
          <w:lang w:val="en-US" w:eastAsia="en-US"/>
        </w:rPr>
        <w:drawing>
          <wp:anchor distT="0" distB="0" distL="114300" distR="114300" simplePos="0" relativeHeight="251668480" behindDoc="1" locked="0" layoutInCell="1" allowOverlap="1" wp14:anchorId="325C7B0F" wp14:editId="20E9CBE3">
            <wp:simplePos x="0" y="0"/>
            <wp:positionH relativeFrom="column">
              <wp:posOffset>2845578</wp:posOffset>
            </wp:positionH>
            <wp:positionV relativeFrom="paragraph">
              <wp:posOffset>2096836</wp:posOffset>
            </wp:positionV>
            <wp:extent cx="3815080" cy="2853690"/>
            <wp:effectExtent l="0" t="0" r="0" b="0"/>
            <wp:wrapTight wrapText="bothSides">
              <wp:wrapPolygon edited="0">
                <wp:start x="3344" y="721"/>
                <wp:lineTo x="3344" y="3316"/>
                <wp:lineTo x="2157" y="4614"/>
                <wp:lineTo x="2157" y="5335"/>
                <wp:lineTo x="3344" y="5623"/>
                <wp:lineTo x="1079" y="6633"/>
                <wp:lineTo x="647" y="6921"/>
                <wp:lineTo x="755" y="11535"/>
                <wp:lineTo x="1834" y="12545"/>
                <wp:lineTo x="3344" y="12545"/>
                <wp:lineTo x="2049" y="13410"/>
                <wp:lineTo x="2049" y="13987"/>
                <wp:lineTo x="3344" y="14852"/>
                <wp:lineTo x="3344" y="18457"/>
                <wp:lineTo x="6795" y="19466"/>
                <wp:lineTo x="8628" y="19610"/>
                <wp:lineTo x="8628" y="20619"/>
                <wp:lineTo x="15747" y="20619"/>
                <wp:lineTo x="15855" y="19754"/>
                <wp:lineTo x="16610" y="19466"/>
                <wp:lineTo x="21032" y="18457"/>
                <wp:lineTo x="21032" y="16294"/>
                <wp:lineTo x="18983" y="14996"/>
                <wp:lineTo x="19846" y="14419"/>
                <wp:lineTo x="20277" y="12977"/>
                <wp:lineTo x="19306" y="12545"/>
                <wp:lineTo x="19306" y="10238"/>
                <wp:lineTo x="19953" y="10238"/>
                <wp:lineTo x="20385" y="9228"/>
                <wp:lineTo x="20385" y="5623"/>
                <wp:lineTo x="16502" y="2884"/>
                <wp:lineTo x="8952" y="1442"/>
                <wp:lineTo x="3775" y="721"/>
                <wp:lineTo x="3344" y="721"/>
              </wp:wrapPolygon>
            </wp:wrapTight>
            <wp:docPr id="1550087735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080" cy="285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129E5">
        <w:rPr>
          <w:rFonts w:ascii="Segoe UI" w:hAnsi="Segoe UI" w:cs="Segoe UI"/>
          <w:noProof/>
          <w:sz w:val="18"/>
          <w:szCs w:val="18"/>
          <w:lang w:val="en-US" w:eastAsia="en-US"/>
        </w:rPr>
        <w:drawing>
          <wp:anchor distT="0" distB="0" distL="114300" distR="114300" simplePos="0" relativeHeight="251667456" behindDoc="1" locked="0" layoutInCell="1" allowOverlap="1" wp14:anchorId="443F8A59" wp14:editId="54AB4BBA">
            <wp:simplePos x="0" y="0"/>
            <wp:positionH relativeFrom="page">
              <wp:align>left</wp:align>
            </wp:positionH>
            <wp:positionV relativeFrom="paragraph">
              <wp:posOffset>2096978</wp:posOffset>
            </wp:positionV>
            <wp:extent cx="3815080" cy="2853690"/>
            <wp:effectExtent l="0" t="0" r="0" b="0"/>
            <wp:wrapTight wrapText="bothSides">
              <wp:wrapPolygon edited="0">
                <wp:start x="3344" y="721"/>
                <wp:lineTo x="3344" y="3316"/>
                <wp:lineTo x="2157" y="4614"/>
                <wp:lineTo x="2157" y="5335"/>
                <wp:lineTo x="3344" y="5623"/>
                <wp:lineTo x="1079" y="6633"/>
                <wp:lineTo x="647" y="6921"/>
                <wp:lineTo x="755" y="11535"/>
                <wp:lineTo x="1834" y="12545"/>
                <wp:lineTo x="3344" y="12545"/>
                <wp:lineTo x="2049" y="13410"/>
                <wp:lineTo x="2049" y="13987"/>
                <wp:lineTo x="3344" y="14852"/>
                <wp:lineTo x="3344" y="18457"/>
                <wp:lineTo x="6795" y="19466"/>
                <wp:lineTo x="10786" y="19466"/>
                <wp:lineTo x="11109" y="20619"/>
                <wp:lineTo x="13266" y="20619"/>
                <wp:lineTo x="13374" y="19754"/>
                <wp:lineTo x="17041" y="19466"/>
                <wp:lineTo x="21032" y="18601"/>
                <wp:lineTo x="20924" y="17159"/>
                <wp:lineTo x="19846" y="14852"/>
                <wp:lineTo x="19953" y="13842"/>
                <wp:lineTo x="17904" y="12689"/>
                <wp:lineTo x="18551" y="12545"/>
                <wp:lineTo x="20385" y="11680"/>
                <wp:lineTo x="20169" y="9228"/>
                <wp:lineTo x="19522" y="7931"/>
                <wp:lineTo x="19738" y="6056"/>
                <wp:lineTo x="19306" y="5768"/>
                <wp:lineTo x="17041" y="5623"/>
                <wp:lineTo x="17257" y="5047"/>
                <wp:lineTo x="14561" y="3605"/>
                <wp:lineTo x="20277" y="3028"/>
                <wp:lineTo x="20061" y="1730"/>
                <wp:lineTo x="3775" y="721"/>
                <wp:lineTo x="3344" y="721"/>
              </wp:wrapPolygon>
            </wp:wrapTight>
            <wp:docPr id="690655196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080" cy="285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129E5">
        <w:rPr>
          <w:rFonts w:ascii="Segoe UI" w:hAnsi="Segoe UI" w:cs="Segoe UI"/>
          <w:sz w:val="18"/>
          <w:szCs w:val="18"/>
          <w:lang w:val="en-US" w:eastAsia="en-US"/>
        </w:rPr>
        <w:br w:type="page"/>
      </w:r>
    </w:p>
    <w:p w14:paraId="29596528" w14:textId="77777777" w:rsidR="000B2096" w:rsidRPr="00C129E5" w:rsidRDefault="000B2096" w:rsidP="000B2096">
      <w:r w:rsidRPr="00C129E5">
        <w:rPr>
          <w:rFonts w:ascii="Segoe UI" w:hAnsi="Segoe UI" w:cs="Segoe UI"/>
          <w:noProof/>
          <w:sz w:val="18"/>
          <w:szCs w:val="18"/>
          <w:lang w:val="en-US" w:eastAsia="en-US"/>
        </w:rPr>
        <w:lastRenderedPageBreak/>
        <w:drawing>
          <wp:anchor distT="0" distB="0" distL="114300" distR="114300" simplePos="0" relativeHeight="251671552" behindDoc="1" locked="0" layoutInCell="1" allowOverlap="1" wp14:anchorId="4A84FEC7" wp14:editId="6B2EFAD2">
            <wp:simplePos x="0" y="0"/>
            <wp:positionH relativeFrom="column">
              <wp:posOffset>2828470</wp:posOffset>
            </wp:positionH>
            <wp:positionV relativeFrom="paragraph">
              <wp:posOffset>642991</wp:posOffset>
            </wp:positionV>
            <wp:extent cx="3815080" cy="2853690"/>
            <wp:effectExtent l="0" t="0" r="0" b="0"/>
            <wp:wrapTight wrapText="bothSides">
              <wp:wrapPolygon edited="0">
                <wp:start x="3344" y="721"/>
                <wp:lineTo x="2157" y="2451"/>
                <wp:lineTo x="2157" y="3172"/>
                <wp:lineTo x="3344" y="3316"/>
                <wp:lineTo x="3344" y="5623"/>
                <wp:lineTo x="1079" y="6633"/>
                <wp:lineTo x="647" y="6921"/>
                <wp:lineTo x="755" y="11535"/>
                <wp:lineTo x="1294" y="12545"/>
                <wp:lineTo x="2049" y="12833"/>
                <wp:lineTo x="2912" y="14419"/>
                <wp:lineTo x="3344" y="14852"/>
                <wp:lineTo x="3344" y="18457"/>
                <wp:lineTo x="6795" y="19466"/>
                <wp:lineTo x="9707" y="19466"/>
                <wp:lineTo x="9923" y="20475"/>
                <wp:lineTo x="13913" y="20908"/>
                <wp:lineTo x="14453" y="20908"/>
                <wp:lineTo x="14776" y="19754"/>
                <wp:lineTo x="17041" y="19466"/>
                <wp:lineTo x="21032" y="18601"/>
                <wp:lineTo x="20924" y="17159"/>
                <wp:lineTo x="18228" y="14852"/>
                <wp:lineTo x="19306" y="13121"/>
                <wp:lineTo x="19091" y="12833"/>
                <wp:lineTo x="16718" y="12545"/>
                <wp:lineTo x="19846" y="10382"/>
                <wp:lineTo x="19738" y="8507"/>
                <wp:lineTo x="18767" y="7931"/>
                <wp:lineTo x="20169" y="5912"/>
                <wp:lineTo x="19953" y="5623"/>
                <wp:lineTo x="17257" y="5623"/>
                <wp:lineTo x="20385" y="3605"/>
                <wp:lineTo x="19953" y="3316"/>
                <wp:lineTo x="7658" y="3316"/>
                <wp:lineTo x="7658" y="1730"/>
                <wp:lineTo x="3775" y="721"/>
                <wp:lineTo x="3344" y="721"/>
              </wp:wrapPolygon>
            </wp:wrapTight>
            <wp:docPr id="444176339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080" cy="285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129E5">
        <w:rPr>
          <w:rFonts w:ascii="Segoe UI" w:hAnsi="Segoe UI" w:cs="Segoe UI"/>
          <w:noProof/>
          <w:sz w:val="18"/>
          <w:szCs w:val="18"/>
          <w:lang w:val="en-US" w:eastAsia="en-US"/>
        </w:rPr>
        <w:drawing>
          <wp:anchor distT="0" distB="0" distL="114300" distR="114300" simplePos="0" relativeHeight="251670528" behindDoc="1" locked="0" layoutInCell="1" allowOverlap="1" wp14:anchorId="04594507" wp14:editId="6FB9BF09">
            <wp:simplePos x="0" y="0"/>
            <wp:positionH relativeFrom="page">
              <wp:align>left</wp:align>
            </wp:positionH>
            <wp:positionV relativeFrom="paragraph">
              <wp:posOffset>634803</wp:posOffset>
            </wp:positionV>
            <wp:extent cx="3815080" cy="2853690"/>
            <wp:effectExtent l="0" t="0" r="0" b="0"/>
            <wp:wrapTight wrapText="bothSides">
              <wp:wrapPolygon edited="0">
                <wp:start x="3344" y="721"/>
                <wp:lineTo x="2157" y="2451"/>
                <wp:lineTo x="2157" y="3172"/>
                <wp:lineTo x="3344" y="3316"/>
                <wp:lineTo x="3344" y="5623"/>
                <wp:lineTo x="1079" y="6633"/>
                <wp:lineTo x="647" y="6921"/>
                <wp:lineTo x="755" y="11535"/>
                <wp:lineTo x="1294" y="12545"/>
                <wp:lineTo x="2049" y="12833"/>
                <wp:lineTo x="2912" y="14419"/>
                <wp:lineTo x="3344" y="14852"/>
                <wp:lineTo x="3344" y="17591"/>
                <wp:lineTo x="9276" y="19466"/>
                <wp:lineTo x="10893" y="19899"/>
                <wp:lineTo x="11648" y="20619"/>
                <wp:lineTo x="11864" y="20908"/>
                <wp:lineTo x="12511" y="20908"/>
                <wp:lineTo x="13158" y="20331"/>
                <wp:lineTo x="12835" y="19610"/>
                <wp:lineTo x="20924" y="17736"/>
                <wp:lineTo x="20924" y="17159"/>
                <wp:lineTo x="16394" y="14852"/>
                <wp:lineTo x="16502" y="13410"/>
                <wp:lineTo x="14668" y="12545"/>
                <wp:lineTo x="11648" y="12545"/>
                <wp:lineTo x="14129" y="10238"/>
                <wp:lineTo x="18551" y="10238"/>
                <wp:lineTo x="20385" y="9517"/>
                <wp:lineTo x="20277" y="7931"/>
                <wp:lineTo x="16826" y="5623"/>
                <wp:lineTo x="17257" y="3605"/>
                <wp:lineTo x="15639" y="3316"/>
                <wp:lineTo x="12619" y="3316"/>
                <wp:lineTo x="12619" y="1730"/>
                <wp:lineTo x="3775" y="721"/>
                <wp:lineTo x="3344" y="721"/>
              </wp:wrapPolygon>
            </wp:wrapTight>
            <wp:docPr id="450845474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080" cy="285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129E5">
        <w:t>SUPPLEMENTARY MATERIAL</w:t>
      </w:r>
    </w:p>
    <w:p w14:paraId="658A65B4" w14:textId="77777777" w:rsidR="000B2096" w:rsidRPr="00C129E5" w:rsidRDefault="000B2096" w:rsidP="000B2096">
      <w:r w:rsidRPr="00C129E5">
        <w:t>Figure 2 : Graphical representation of residual homoscedasticity (Model 4 – T2)</w:t>
      </w:r>
    </w:p>
    <w:p w14:paraId="096C90BF" w14:textId="77777777" w:rsidR="000B2096" w:rsidRPr="00C129E5" w:rsidRDefault="000B2096" w:rsidP="000B2096">
      <w:pPr>
        <w:spacing w:line="240" w:lineRule="auto"/>
        <w:rPr>
          <w:rFonts w:ascii="Segoe UI" w:hAnsi="Segoe UI" w:cs="Segoe UI"/>
          <w:sz w:val="18"/>
          <w:szCs w:val="18"/>
          <w:lang w:val="en-US" w:eastAsia="en-US"/>
        </w:rPr>
      </w:pPr>
    </w:p>
    <w:p w14:paraId="24F9A783" w14:textId="77777777" w:rsidR="000B2096" w:rsidRPr="00C129E5" w:rsidRDefault="000B2096" w:rsidP="000B2096">
      <w:pPr>
        <w:spacing w:line="240" w:lineRule="auto"/>
        <w:rPr>
          <w:rFonts w:ascii="Segoe UI" w:hAnsi="Segoe UI" w:cs="Segoe UI"/>
          <w:sz w:val="18"/>
          <w:szCs w:val="18"/>
          <w:lang w:val="en-US" w:eastAsia="en-US"/>
        </w:rPr>
      </w:pPr>
    </w:p>
    <w:p w14:paraId="189C01F1" w14:textId="77777777" w:rsidR="000B2096" w:rsidRPr="00C129E5" w:rsidRDefault="000B2096" w:rsidP="000B2096">
      <w:pPr>
        <w:spacing w:line="240" w:lineRule="auto"/>
        <w:rPr>
          <w:rFonts w:ascii="Segoe UI" w:hAnsi="Segoe UI" w:cs="Segoe UI"/>
          <w:sz w:val="18"/>
          <w:szCs w:val="18"/>
          <w:lang w:val="en-US" w:eastAsia="en-US"/>
        </w:rPr>
      </w:pPr>
      <w:r w:rsidRPr="00C129E5">
        <w:rPr>
          <w:rFonts w:ascii="Segoe UI" w:hAnsi="Segoe UI" w:cs="Segoe UI"/>
          <w:noProof/>
          <w:sz w:val="18"/>
          <w:szCs w:val="18"/>
          <w:lang w:val="en-US" w:eastAsia="en-US"/>
        </w:rPr>
        <w:drawing>
          <wp:anchor distT="0" distB="0" distL="114300" distR="114300" simplePos="0" relativeHeight="251672576" behindDoc="1" locked="0" layoutInCell="1" allowOverlap="1" wp14:anchorId="43E29D87" wp14:editId="67C21530">
            <wp:simplePos x="0" y="0"/>
            <wp:positionH relativeFrom="page">
              <wp:align>left</wp:align>
            </wp:positionH>
            <wp:positionV relativeFrom="paragraph">
              <wp:posOffset>2212795</wp:posOffset>
            </wp:positionV>
            <wp:extent cx="3815080" cy="2853690"/>
            <wp:effectExtent l="0" t="0" r="0" b="0"/>
            <wp:wrapTight wrapText="bothSides">
              <wp:wrapPolygon edited="0">
                <wp:start x="3344" y="721"/>
                <wp:lineTo x="2157" y="2451"/>
                <wp:lineTo x="2157" y="3172"/>
                <wp:lineTo x="3344" y="3316"/>
                <wp:lineTo x="3344" y="5623"/>
                <wp:lineTo x="1079" y="6633"/>
                <wp:lineTo x="647" y="6921"/>
                <wp:lineTo x="755" y="11535"/>
                <wp:lineTo x="1294" y="12545"/>
                <wp:lineTo x="2049" y="12833"/>
                <wp:lineTo x="2912" y="14419"/>
                <wp:lineTo x="3344" y="14852"/>
                <wp:lineTo x="3344" y="18457"/>
                <wp:lineTo x="6795" y="19466"/>
                <wp:lineTo x="7550" y="19466"/>
                <wp:lineTo x="7550" y="20475"/>
                <wp:lineTo x="11001" y="20908"/>
                <wp:lineTo x="11541" y="20908"/>
                <wp:lineTo x="16826" y="20475"/>
                <wp:lineTo x="17041" y="19466"/>
                <wp:lineTo x="21032" y="18601"/>
                <wp:lineTo x="20924" y="17159"/>
                <wp:lineTo x="19091" y="14852"/>
                <wp:lineTo x="20277" y="12977"/>
                <wp:lineTo x="20169" y="12545"/>
                <wp:lineTo x="19198" y="12545"/>
                <wp:lineTo x="20385" y="10959"/>
                <wp:lineTo x="20385" y="6489"/>
                <wp:lineTo x="20061" y="5768"/>
                <wp:lineTo x="19091" y="5623"/>
                <wp:lineTo x="19306" y="3605"/>
                <wp:lineTo x="17581" y="3316"/>
                <wp:lineTo x="17365" y="1442"/>
                <wp:lineTo x="3775" y="721"/>
                <wp:lineTo x="3344" y="721"/>
              </wp:wrapPolygon>
            </wp:wrapTight>
            <wp:docPr id="1882839049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080" cy="285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4033A9E" w14:textId="77777777" w:rsidR="000B2096" w:rsidRPr="00C129E5" w:rsidRDefault="000B2096" w:rsidP="000B2096">
      <w:pPr>
        <w:spacing w:line="240" w:lineRule="auto"/>
        <w:rPr>
          <w:rFonts w:ascii="Segoe UI" w:hAnsi="Segoe UI" w:cs="Segoe UI"/>
          <w:sz w:val="18"/>
          <w:szCs w:val="18"/>
          <w:lang w:val="en-US" w:eastAsia="en-US"/>
        </w:rPr>
      </w:pPr>
      <w:r w:rsidRPr="00C129E5">
        <w:rPr>
          <w:rFonts w:ascii="Segoe UI" w:hAnsi="Segoe UI" w:cs="Segoe UI"/>
          <w:noProof/>
          <w:sz w:val="18"/>
          <w:szCs w:val="18"/>
          <w:lang w:val="en-US" w:eastAsia="en-US"/>
        </w:rPr>
        <w:drawing>
          <wp:anchor distT="0" distB="0" distL="114300" distR="114300" simplePos="0" relativeHeight="251673600" behindDoc="1" locked="0" layoutInCell="1" allowOverlap="1" wp14:anchorId="1BB3C7C7" wp14:editId="5B03E200">
            <wp:simplePos x="0" y="0"/>
            <wp:positionH relativeFrom="column">
              <wp:posOffset>2845450</wp:posOffset>
            </wp:positionH>
            <wp:positionV relativeFrom="paragraph">
              <wp:posOffset>2086227</wp:posOffset>
            </wp:positionV>
            <wp:extent cx="3815080" cy="2853690"/>
            <wp:effectExtent l="0" t="0" r="0" b="0"/>
            <wp:wrapTight wrapText="bothSides">
              <wp:wrapPolygon edited="0">
                <wp:start x="3344" y="721"/>
                <wp:lineTo x="2157" y="2451"/>
                <wp:lineTo x="2157" y="3172"/>
                <wp:lineTo x="3344" y="3316"/>
                <wp:lineTo x="3344" y="5623"/>
                <wp:lineTo x="1079" y="6633"/>
                <wp:lineTo x="647" y="6921"/>
                <wp:lineTo x="755" y="11535"/>
                <wp:lineTo x="1294" y="12545"/>
                <wp:lineTo x="2049" y="12833"/>
                <wp:lineTo x="2912" y="14419"/>
                <wp:lineTo x="3344" y="14852"/>
                <wp:lineTo x="3344" y="18457"/>
                <wp:lineTo x="6795" y="19466"/>
                <wp:lineTo x="10354" y="19754"/>
                <wp:lineTo x="10570" y="20475"/>
                <wp:lineTo x="13158" y="20908"/>
                <wp:lineTo x="13698" y="20908"/>
                <wp:lineTo x="14021" y="19754"/>
                <wp:lineTo x="17041" y="19466"/>
                <wp:lineTo x="21032" y="18601"/>
                <wp:lineTo x="20924" y="17159"/>
                <wp:lineTo x="20277" y="14852"/>
                <wp:lineTo x="20493" y="10670"/>
                <wp:lineTo x="19953" y="10382"/>
                <wp:lineTo x="19198" y="10238"/>
                <wp:lineTo x="20385" y="9372"/>
                <wp:lineTo x="20493" y="3605"/>
                <wp:lineTo x="17904" y="3316"/>
                <wp:lineTo x="17041" y="3316"/>
                <wp:lineTo x="17041" y="1586"/>
                <wp:lineTo x="3775" y="721"/>
                <wp:lineTo x="3344" y="721"/>
              </wp:wrapPolygon>
            </wp:wrapTight>
            <wp:docPr id="1209575864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080" cy="285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AEC7E7C" w14:textId="77777777" w:rsidR="000B2096" w:rsidRPr="00C129E5" w:rsidRDefault="000B2096" w:rsidP="000B2096">
      <w:pPr>
        <w:spacing w:line="240" w:lineRule="auto"/>
        <w:rPr>
          <w:rFonts w:ascii="Segoe UI" w:hAnsi="Segoe UI" w:cs="Segoe UI"/>
          <w:sz w:val="18"/>
          <w:szCs w:val="18"/>
          <w:lang w:val="en-US" w:eastAsia="en-US"/>
        </w:rPr>
      </w:pPr>
    </w:p>
    <w:p w14:paraId="5DBD5900" w14:textId="77777777" w:rsidR="000B2096" w:rsidRPr="00C129E5" w:rsidRDefault="000B2096" w:rsidP="000B2096">
      <w:pPr>
        <w:spacing w:after="160" w:line="259" w:lineRule="auto"/>
      </w:pPr>
      <w:r w:rsidRPr="00C129E5">
        <w:rPr>
          <w:rFonts w:ascii="Segoe UI" w:hAnsi="Segoe UI" w:cs="Segoe UI"/>
          <w:noProof/>
          <w:sz w:val="18"/>
          <w:szCs w:val="18"/>
          <w:lang w:val="en-US" w:eastAsia="en-US"/>
        </w:rPr>
        <w:drawing>
          <wp:anchor distT="0" distB="0" distL="114300" distR="114300" simplePos="0" relativeHeight="251675648" behindDoc="1" locked="0" layoutInCell="1" allowOverlap="1" wp14:anchorId="3F02097E" wp14:editId="4C330B67">
            <wp:simplePos x="0" y="0"/>
            <wp:positionH relativeFrom="page">
              <wp:align>right</wp:align>
            </wp:positionH>
            <wp:positionV relativeFrom="paragraph">
              <wp:posOffset>4334510</wp:posOffset>
            </wp:positionV>
            <wp:extent cx="3815080" cy="2853690"/>
            <wp:effectExtent l="0" t="0" r="0" b="0"/>
            <wp:wrapTight wrapText="bothSides">
              <wp:wrapPolygon edited="0">
                <wp:start x="3344" y="721"/>
                <wp:lineTo x="2157" y="2451"/>
                <wp:lineTo x="2157" y="3172"/>
                <wp:lineTo x="3344" y="3316"/>
                <wp:lineTo x="3344" y="5623"/>
                <wp:lineTo x="1079" y="6633"/>
                <wp:lineTo x="647" y="6921"/>
                <wp:lineTo x="755" y="11535"/>
                <wp:lineTo x="1294" y="12545"/>
                <wp:lineTo x="2049" y="12833"/>
                <wp:lineTo x="2912" y="14419"/>
                <wp:lineTo x="3344" y="14852"/>
                <wp:lineTo x="3344" y="18457"/>
                <wp:lineTo x="6795" y="19466"/>
                <wp:lineTo x="10786" y="19466"/>
                <wp:lineTo x="11109" y="20619"/>
                <wp:lineTo x="13158" y="20619"/>
                <wp:lineTo x="13266" y="19754"/>
                <wp:lineTo x="17041" y="19466"/>
                <wp:lineTo x="21032" y="18601"/>
                <wp:lineTo x="21032" y="17159"/>
                <wp:lineTo x="12080" y="14852"/>
                <wp:lineTo x="18336" y="14131"/>
                <wp:lineTo x="20385" y="13266"/>
                <wp:lineTo x="20385" y="11103"/>
                <wp:lineTo x="19953" y="10526"/>
                <wp:lineTo x="19091" y="10238"/>
                <wp:lineTo x="20277" y="8940"/>
                <wp:lineTo x="20277" y="7642"/>
                <wp:lineTo x="19953" y="6344"/>
                <wp:lineTo x="19414" y="5623"/>
                <wp:lineTo x="20385" y="4614"/>
                <wp:lineTo x="19630" y="3316"/>
                <wp:lineTo x="8305" y="2884"/>
                <wp:lineTo x="8305" y="1442"/>
                <wp:lineTo x="3775" y="721"/>
                <wp:lineTo x="3344" y="721"/>
              </wp:wrapPolygon>
            </wp:wrapTight>
            <wp:docPr id="5498383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080" cy="285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129E5">
        <w:rPr>
          <w:rFonts w:ascii="Segoe UI" w:hAnsi="Segoe UI" w:cs="Segoe UI"/>
          <w:noProof/>
          <w:sz w:val="18"/>
          <w:szCs w:val="18"/>
          <w:lang w:val="en-US" w:eastAsia="en-US"/>
        </w:rPr>
        <w:drawing>
          <wp:anchor distT="0" distB="0" distL="114300" distR="114300" simplePos="0" relativeHeight="251674624" behindDoc="1" locked="0" layoutInCell="1" allowOverlap="1" wp14:anchorId="5D494615" wp14:editId="5F128166">
            <wp:simplePos x="0" y="0"/>
            <wp:positionH relativeFrom="page">
              <wp:align>left</wp:align>
            </wp:positionH>
            <wp:positionV relativeFrom="paragraph">
              <wp:posOffset>4324512</wp:posOffset>
            </wp:positionV>
            <wp:extent cx="3815080" cy="2853690"/>
            <wp:effectExtent l="0" t="0" r="0" b="0"/>
            <wp:wrapTight wrapText="bothSides">
              <wp:wrapPolygon edited="0">
                <wp:start x="3344" y="721"/>
                <wp:lineTo x="2157" y="2451"/>
                <wp:lineTo x="2157" y="3172"/>
                <wp:lineTo x="3344" y="3316"/>
                <wp:lineTo x="3344" y="5623"/>
                <wp:lineTo x="1079" y="6633"/>
                <wp:lineTo x="647" y="6921"/>
                <wp:lineTo x="755" y="11535"/>
                <wp:lineTo x="1294" y="12545"/>
                <wp:lineTo x="2049" y="12833"/>
                <wp:lineTo x="2912" y="14419"/>
                <wp:lineTo x="3344" y="14852"/>
                <wp:lineTo x="3344" y="18457"/>
                <wp:lineTo x="6795" y="19466"/>
                <wp:lineTo x="10678" y="19754"/>
                <wp:lineTo x="10678" y="20619"/>
                <wp:lineTo x="13698" y="20619"/>
                <wp:lineTo x="13913" y="19610"/>
                <wp:lineTo x="17041" y="19466"/>
                <wp:lineTo x="21032" y="18601"/>
                <wp:lineTo x="20924" y="17159"/>
                <wp:lineTo x="20277" y="14852"/>
                <wp:lineTo x="20385" y="13266"/>
                <wp:lineTo x="20061" y="12545"/>
                <wp:lineTo x="19738" y="12545"/>
                <wp:lineTo x="20169" y="11247"/>
                <wp:lineTo x="20385" y="5191"/>
                <wp:lineTo x="19953" y="3316"/>
                <wp:lineTo x="14237" y="3316"/>
                <wp:lineTo x="14237" y="1442"/>
                <wp:lineTo x="3775" y="721"/>
                <wp:lineTo x="3344" y="721"/>
              </wp:wrapPolygon>
            </wp:wrapTight>
            <wp:docPr id="1100330842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080" cy="285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129E5">
        <w:br w:type="page"/>
      </w:r>
    </w:p>
    <w:p w14:paraId="440C3BE0" w14:textId="77777777" w:rsidR="000B2096" w:rsidRPr="00C129E5" w:rsidRDefault="000B2096" w:rsidP="000B2096">
      <w:pPr>
        <w:spacing w:after="160" w:line="259" w:lineRule="auto"/>
      </w:pPr>
      <w:r w:rsidRPr="00C129E5">
        <w:rPr>
          <w:rFonts w:ascii="Segoe UI" w:hAnsi="Segoe UI" w:cs="Segoe UI"/>
          <w:noProof/>
          <w:sz w:val="18"/>
          <w:szCs w:val="18"/>
          <w:lang w:val="en-US" w:eastAsia="en-US"/>
        </w:rPr>
        <w:lastRenderedPageBreak/>
        <w:drawing>
          <wp:anchor distT="0" distB="0" distL="114300" distR="114300" simplePos="0" relativeHeight="251677696" behindDoc="1" locked="0" layoutInCell="1" allowOverlap="1" wp14:anchorId="63FB03DD" wp14:editId="2FD01F03">
            <wp:simplePos x="0" y="0"/>
            <wp:positionH relativeFrom="page">
              <wp:align>right</wp:align>
            </wp:positionH>
            <wp:positionV relativeFrom="paragraph">
              <wp:posOffset>49876</wp:posOffset>
            </wp:positionV>
            <wp:extent cx="3815080" cy="2853690"/>
            <wp:effectExtent l="0" t="0" r="0" b="0"/>
            <wp:wrapTight wrapText="bothSides">
              <wp:wrapPolygon edited="0">
                <wp:start x="3344" y="721"/>
                <wp:lineTo x="2157" y="2451"/>
                <wp:lineTo x="2157" y="3172"/>
                <wp:lineTo x="3344" y="3316"/>
                <wp:lineTo x="3344" y="5623"/>
                <wp:lineTo x="1079" y="6633"/>
                <wp:lineTo x="647" y="6921"/>
                <wp:lineTo x="755" y="11535"/>
                <wp:lineTo x="1294" y="12545"/>
                <wp:lineTo x="2049" y="12833"/>
                <wp:lineTo x="2912" y="14419"/>
                <wp:lineTo x="3344" y="14852"/>
                <wp:lineTo x="3344" y="18457"/>
                <wp:lineTo x="6795" y="19466"/>
                <wp:lineTo x="10786" y="19466"/>
                <wp:lineTo x="11109" y="20619"/>
                <wp:lineTo x="13266" y="20619"/>
                <wp:lineTo x="13374" y="19754"/>
                <wp:lineTo x="17041" y="19466"/>
                <wp:lineTo x="21032" y="18601"/>
                <wp:lineTo x="20924" y="17159"/>
                <wp:lineTo x="20277" y="14563"/>
                <wp:lineTo x="19414" y="12833"/>
                <wp:lineTo x="19091" y="12545"/>
                <wp:lineTo x="20277" y="11391"/>
                <wp:lineTo x="20169" y="9949"/>
                <wp:lineTo x="19953" y="7931"/>
                <wp:lineTo x="20385" y="7498"/>
                <wp:lineTo x="20493" y="3461"/>
                <wp:lineTo x="19091" y="3172"/>
                <wp:lineTo x="19091" y="1586"/>
                <wp:lineTo x="3775" y="721"/>
                <wp:lineTo x="3344" y="721"/>
              </wp:wrapPolygon>
            </wp:wrapTight>
            <wp:docPr id="1796627791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080" cy="285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129E5">
        <w:rPr>
          <w:rFonts w:ascii="Segoe UI" w:hAnsi="Segoe UI" w:cs="Segoe UI"/>
          <w:noProof/>
          <w:sz w:val="18"/>
          <w:szCs w:val="18"/>
          <w:lang w:val="en-US" w:eastAsia="en-US"/>
        </w:rPr>
        <w:drawing>
          <wp:anchor distT="0" distB="0" distL="114300" distR="114300" simplePos="0" relativeHeight="251676672" behindDoc="1" locked="0" layoutInCell="1" allowOverlap="1" wp14:anchorId="5E4274E1" wp14:editId="368ABDD2">
            <wp:simplePos x="0" y="0"/>
            <wp:positionH relativeFrom="page">
              <wp:align>left</wp:align>
            </wp:positionH>
            <wp:positionV relativeFrom="paragraph">
              <wp:posOffset>15158</wp:posOffset>
            </wp:positionV>
            <wp:extent cx="3815080" cy="2853690"/>
            <wp:effectExtent l="0" t="0" r="0" b="0"/>
            <wp:wrapTight wrapText="bothSides">
              <wp:wrapPolygon edited="0">
                <wp:start x="3344" y="721"/>
                <wp:lineTo x="2157" y="2451"/>
                <wp:lineTo x="2157" y="3172"/>
                <wp:lineTo x="3344" y="3316"/>
                <wp:lineTo x="3344" y="5623"/>
                <wp:lineTo x="1079" y="6633"/>
                <wp:lineTo x="647" y="6921"/>
                <wp:lineTo x="755" y="11535"/>
                <wp:lineTo x="1294" y="12545"/>
                <wp:lineTo x="2049" y="12833"/>
                <wp:lineTo x="2912" y="14419"/>
                <wp:lineTo x="3344" y="14852"/>
                <wp:lineTo x="3344" y="18457"/>
                <wp:lineTo x="6795" y="19466"/>
                <wp:lineTo x="10786" y="19466"/>
                <wp:lineTo x="11109" y="20619"/>
                <wp:lineTo x="13158" y="20619"/>
                <wp:lineTo x="13266" y="19754"/>
                <wp:lineTo x="17041" y="19466"/>
                <wp:lineTo x="21032" y="18601"/>
                <wp:lineTo x="21032" y="16582"/>
                <wp:lineTo x="11325" y="15140"/>
                <wp:lineTo x="13374" y="14852"/>
                <wp:lineTo x="19846" y="13842"/>
                <wp:lineTo x="19738" y="12545"/>
                <wp:lineTo x="20385" y="11103"/>
                <wp:lineTo x="19738" y="10814"/>
                <wp:lineTo x="14453" y="10238"/>
                <wp:lineTo x="17257" y="10238"/>
                <wp:lineTo x="20277" y="9084"/>
                <wp:lineTo x="20277" y="7642"/>
                <wp:lineTo x="18551" y="5768"/>
                <wp:lineTo x="17904" y="5623"/>
                <wp:lineTo x="20385" y="4903"/>
                <wp:lineTo x="19846" y="3316"/>
                <wp:lineTo x="8844" y="3172"/>
                <wp:lineTo x="8844" y="2451"/>
                <wp:lineTo x="3775" y="721"/>
                <wp:lineTo x="3344" y="721"/>
              </wp:wrapPolygon>
            </wp:wrapTight>
            <wp:docPr id="1829344616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080" cy="285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461E947" w14:textId="77777777" w:rsidR="000B2096" w:rsidRPr="00C129E5" w:rsidRDefault="000B2096" w:rsidP="000B2096">
      <w:pPr>
        <w:spacing w:line="240" w:lineRule="auto"/>
        <w:rPr>
          <w:rFonts w:ascii="Segoe UI" w:hAnsi="Segoe UI" w:cs="Segoe UI"/>
          <w:sz w:val="18"/>
          <w:szCs w:val="18"/>
          <w:lang w:val="en-US" w:eastAsia="en-US"/>
        </w:rPr>
      </w:pPr>
    </w:p>
    <w:p w14:paraId="5B3F07A8" w14:textId="77777777" w:rsidR="000B2096" w:rsidRPr="00C129E5" w:rsidRDefault="000B2096" w:rsidP="000B2096">
      <w:pPr>
        <w:spacing w:line="240" w:lineRule="auto"/>
        <w:rPr>
          <w:rFonts w:ascii="Segoe UI" w:hAnsi="Segoe UI" w:cs="Segoe UI"/>
          <w:sz w:val="18"/>
          <w:szCs w:val="18"/>
          <w:lang w:val="en-US" w:eastAsia="en-US"/>
        </w:rPr>
      </w:pPr>
    </w:p>
    <w:p w14:paraId="1C15A115" w14:textId="77777777" w:rsidR="000B2096" w:rsidRPr="00C129E5" w:rsidRDefault="000B2096" w:rsidP="000B2096">
      <w:pPr>
        <w:spacing w:line="240" w:lineRule="auto"/>
        <w:rPr>
          <w:rFonts w:ascii="Segoe UI" w:hAnsi="Segoe UI" w:cs="Segoe UI"/>
          <w:sz w:val="18"/>
          <w:szCs w:val="18"/>
          <w:lang w:val="en-US" w:eastAsia="en-US"/>
        </w:rPr>
      </w:pPr>
      <w:r w:rsidRPr="00C129E5">
        <w:rPr>
          <w:rFonts w:ascii="Segoe UI" w:hAnsi="Segoe UI" w:cs="Segoe UI"/>
          <w:noProof/>
          <w:sz w:val="18"/>
          <w:szCs w:val="18"/>
          <w:lang w:val="en-US" w:eastAsia="en-US"/>
        </w:rPr>
        <w:drawing>
          <wp:anchor distT="0" distB="0" distL="114300" distR="114300" simplePos="0" relativeHeight="251678720" behindDoc="1" locked="0" layoutInCell="1" allowOverlap="1" wp14:anchorId="03A0F237" wp14:editId="5078E20D">
            <wp:simplePos x="0" y="0"/>
            <wp:positionH relativeFrom="page">
              <wp:align>left</wp:align>
            </wp:positionH>
            <wp:positionV relativeFrom="paragraph">
              <wp:posOffset>2174257</wp:posOffset>
            </wp:positionV>
            <wp:extent cx="3815080" cy="2853690"/>
            <wp:effectExtent l="0" t="0" r="0" b="0"/>
            <wp:wrapTight wrapText="bothSides">
              <wp:wrapPolygon edited="0">
                <wp:start x="3344" y="721"/>
                <wp:lineTo x="2157" y="2451"/>
                <wp:lineTo x="2157" y="3172"/>
                <wp:lineTo x="3344" y="3316"/>
                <wp:lineTo x="3344" y="5623"/>
                <wp:lineTo x="1079" y="6633"/>
                <wp:lineTo x="647" y="6921"/>
                <wp:lineTo x="755" y="11535"/>
                <wp:lineTo x="1294" y="12545"/>
                <wp:lineTo x="2049" y="12833"/>
                <wp:lineTo x="2912" y="14419"/>
                <wp:lineTo x="3344" y="14852"/>
                <wp:lineTo x="3344" y="18457"/>
                <wp:lineTo x="6795" y="19466"/>
                <wp:lineTo x="10786" y="19466"/>
                <wp:lineTo x="11109" y="20619"/>
                <wp:lineTo x="13266" y="20619"/>
                <wp:lineTo x="13374" y="19754"/>
                <wp:lineTo x="17041" y="19466"/>
                <wp:lineTo x="21032" y="18601"/>
                <wp:lineTo x="20924" y="17159"/>
                <wp:lineTo x="18336" y="14852"/>
                <wp:lineTo x="18875" y="14708"/>
                <wp:lineTo x="18983" y="12833"/>
                <wp:lineTo x="18659" y="10238"/>
                <wp:lineTo x="19738" y="8507"/>
                <wp:lineTo x="19738" y="7931"/>
                <wp:lineTo x="20169" y="7786"/>
                <wp:lineTo x="20061" y="5623"/>
                <wp:lineTo x="18443" y="5623"/>
                <wp:lineTo x="18659" y="3605"/>
                <wp:lineTo x="16502" y="3316"/>
                <wp:lineTo x="13806" y="3172"/>
                <wp:lineTo x="13806" y="1730"/>
                <wp:lineTo x="3775" y="721"/>
                <wp:lineTo x="3344" y="721"/>
              </wp:wrapPolygon>
            </wp:wrapTight>
            <wp:docPr id="67994280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080" cy="285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4D16F6F" w14:textId="77777777" w:rsidR="000B2096" w:rsidRPr="00C129E5" w:rsidRDefault="000B2096" w:rsidP="000B2096">
      <w:pPr>
        <w:spacing w:line="240" w:lineRule="auto"/>
        <w:rPr>
          <w:rFonts w:ascii="Segoe UI" w:hAnsi="Segoe UI" w:cs="Segoe UI"/>
          <w:sz w:val="18"/>
          <w:szCs w:val="18"/>
          <w:lang w:val="en-US" w:eastAsia="en-US"/>
        </w:rPr>
      </w:pPr>
    </w:p>
    <w:p w14:paraId="71ACAFC4" w14:textId="77777777" w:rsidR="000B2096" w:rsidRPr="00C129E5" w:rsidRDefault="000B2096" w:rsidP="000B2096">
      <w:pPr>
        <w:spacing w:after="160" w:line="259" w:lineRule="auto"/>
      </w:pPr>
    </w:p>
    <w:p w14:paraId="08DFE61F" w14:textId="77777777" w:rsidR="000B2096" w:rsidRPr="00C129E5" w:rsidRDefault="000B2096" w:rsidP="000B2096">
      <w:pPr>
        <w:spacing w:after="160" w:line="259" w:lineRule="auto"/>
      </w:pPr>
      <w:r w:rsidRPr="00C129E5">
        <w:rPr>
          <w:rFonts w:ascii="Segoe UI" w:hAnsi="Segoe UI" w:cs="Segoe UI"/>
          <w:noProof/>
          <w:sz w:val="18"/>
          <w:szCs w:val="18"/>
          <w:lang w:val="en-US" w:eastAsia="en-US"/>
        </w:rPr>
        <w:drawing>
          <wp:anchor distT="0" distB="0" distL="114300" distR="114300" simplePos="0" relativeHeight="251679744" behindDoc="1" locked="0" layoutInCell="1" allowOverlap="1" wp14:anchorId="4884DDCB" wp14:editId="2C3DA31E">
            <wp:simplePos x="0" y="0"/>
            <wp:positionH relativeFrom="page">
              <wp:align>right</wp:align>
            </wp:positionH>
            <wp:positionV relativeFrom="paragraph">
              <wp:posOffset>739462</wp:posOffset>
            </wp:positionV>
            <wp:extent cx="3815080" cy="2853690"/>
            <wp:effectExtent l="0" t="0" r="0" b="0"/>
            <wp:wrapTight wrapText="bothSides">
              <wp:wrapPolygon edited="0">
                <wp:start x="3344" y="721"/>
                <wp:lineTo x="2157" y="2451"/>
                <wp:lineTo x="2157" y="3172"/>
                <wp:lineTo x="3344" y="3316"/>
                <wp:lineTo x="3344" y="5623"/>
                <wp:lineTo x="1079" y="6633"/>
                <wp:lineTo x="647" y="6921"/>
                <wp:lineTo x="755" y="11535"/>
                <wp:lineTo x="1294" y="12545"/>
                <wp:lineTo x="2049" y="12833"/>
                <wp:lineTo x="2912" y="14419"/>
                <wp:lineTo x="3344" y="14852"/>
                <wp:lineTo x="3344" y="18457"/>
                <wp:lineTo x="6795" y="19466"/>
                <wp:lineTo x="8413" y="19610"/>
                <wp:lineTo x="8413" y="20619"/>
                <wp:lineTo x="15963" y="20619"/>
                <wp:lineTo x="16071" y="19754"/>
                <wp:lineTo x="16610" y="19466"/>
                <wp:lineTo x="21032" y="18457"/>
                <wp:lineTo x="21032" y="16726"/>
                <wp:lineTo x="10462" y="15140"/>
                <wp:lineTo x="5932" y="14852"/>
                <wp:lineTo x="14561" y="13842"/>
                <wp:lineTo x="15100" y="12833"/>
                <wp:lineTo x="13266" y="12545"/>
                <wp:lineTo x="20277" y="10526"/>
                <wp:lineTo x="20277" y="7354"/>
                <wp:lineTo x="17365" y="5623"/>
                <wp:lineTo x="16286" y="5623"/>
                <wp:lineTo x="16502" y="4326"/>
                <wp:lineTo x="10678" y="3316"/>
                <wp:lineTo x="8521" y="3316"/>
                <wp:lineTo x="8521" y="2163"/>
                <wp:lineTo x="3775" y="721"/>
                <wp:lineTo x="3344" y="721"/>
              </wp:wrapPolygon>
            </wp:wrapTight>
            <wp:docPr id="482069934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080" cy="285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08BE6BE" w14:textId="77777777" w:rsidR="000B2096" w:rsidRPr="00C129E5" w:rsidRDefault="000B2096" w:rsidP="000B2096">
      <w:pPr>
        <w:spacing w:line="240" w:lineRule="auto"/>
        <w:rPr>
          <w:rFonts w:ascii="Segoe UI" w:hAnsi="Segoe UI" w:cs="Segoe UI"/>
          <w:sz w:val="18"/>
          <w:szCs w:val="18"/>
          <w:lang w:val="en-US" w:eastAsia="en-US"/>
        </w:rPr>
      </w:pPr>
    </w:p>
    <w:p w14:paraId="621FB255" w14:textId="77777777" w:rsidR="000B2096" w:rsidRPr="00C129E5" w:rsidRDefault="000B2096" w:rsidP="000B2096">
      <w:pPr>
        <w:spacing w:after="160" w:line="259" w:lineRule="auto"/>
      </w:pPr>
    </w:p>
    <w:p w14:paraId="75094044" w14:textId="77777777" w:rsidR="000B2096" w:rsidRPr="00C129E5" w:rsidRDefault="000B2096" w:rsidP="000B2096">
      <w:pPr>
        <w:spacing w:after="160" w:line="259" w:lineRule="auto"/>
      </w:pPr>
    </w:p>
    <w:p w14:paraId="7EF3654A" w14:textId="77777777" w:rsidR="000B2096" w:rsidRPr="00C129E5" w:rsidRDefault="000B2096" w:rsidP="000B2096">
      <w:pPr>
        <w:spacing w:after="160" w:line="259" w:lineRule="auto"/>
      </w:pPr>
    </w:p>
    <w:p w14:paraId="5A81B9FF" w14:textId="77777777" w:rsidR="000B2096" w:rsidRPr="00C129E5" w:rsidRDefault="000B2096" w:rsidP="000B2096">
      <w:pPr>
        <w:spacing w:after="160" w:line="259" w:lineRule="auto"/>
      </w:pPr>
    </w:p>
    <w:p w14:paraId="3DC95E0D" w14:textId="77777777" w:rsidR="000B2096" w:rsidRPr="00C129E5" w:rsidRDefault="000B2096" w:rsidP="000B2096">
      <w:pPr>
        <w:spacing w:after="160" w:line="259" w:lineRule="auto"/>
      </w:pPr>
    </w:p>
    <w:p w14:paraId="712A0092" w14:textId="77777777" w:rsidR="000B2096" w:rsidRPr="00C129E5" w:rsidRDefault="000B2096" w:rsidP="000B2096">
      <w:pPr>
        <w:spacing w:after="160" w:line="259" w:lineRule="auto"/>
      </w:pPr>
    </w:p>
    <w:p w14:paraId="7364D7CC" w14:textId="77777777" w:rsidR="000B2096" w:rsidRPr="00C129E5" w:rsidRDefault="000B2096" w:rsidP="000B2096">
      <w:pPr>
        <w:spacing w:after="160" w:line="259" w:lineRule="auto"/>
      </w:pPr>
    </w:p>
    <w:p w14:paraId="7EB7A990" w14:textId="77777777" w:rsidR="000B2096" w:rsidRPr="00C129E5" w:rsidRDefault="000B2096" w:rsidP="000B2096">
      <w:pPr>
        <w:spacing w:after="160" w:line="259" w:lineRule="auto"/>
      </w:pPr>
    </w:p>
    <w:p w14:paraId="66F0EE46" w14:textId="77777777" w:rsidR="000B2096" w:rsidRPr="00C129E5" w:rsidRDefault="000B2096" w:rsidP="000B2096">
      <w:pPr>
        <w:spacing w:after="160" w:line="259" w:lineRule="auto"/>
      </w:pPr>
      <w:r w:rsidRPr="00C129E5">
        <w:rPr>
          <w:rFonts w:ascii="Segoe UI" w:hAnsi="Segoe UI" w:cs="Segoe UI"/>
          <w:noProof/>
          <w:sz w:val="18"/>
          <w:szCs w:val="18"/>
          <w:lang w:val="en-US" w:eastAsia="en-US"/>
        </w:rPr>
        <w:drawing>
          <wp:anchor distT="0" distB="0" distL="114300" distR="114300" simplePos="0" relativeHeight="251680768" behindDoc="1" locked="0" layoutInCell="1" allowOverlap="1" wp14:anchorId="53A77EBA" wp14:editId="5BB594B0">
            <wp:simplePos x="0" y="0"/>
            <wp:positionH relativeFrom="page">
              <wp:align>left</wp:align>
            </wp:positionH>
            <wp:positionV relativeFrom="paragraph">
              <wp:posOffset>173537</wp:posOffset>
            </wp:positionV>
            <wp:extent cx="3815080" cy="2853690"/>
            <wp:effectExtent l="0" t="0" r="0" b="0"/>
            <wp:wrapTight wrapText="bothSides">
              <wp:wrapPolygon edited="0">
                <wp:start x="3344" y="721"/>
                <wp:lineTo x="2157" y="2451"/>
                <wp:lineTo x="2157" y="3172"/>
                <wp:lineTo x="3344" y="3316"/>
                <wp:lineTo x="3344" y="5623"/>
                <wp:lineTo x="1079" y="6633"/>
                <wp:lineTo x="647" y="6921"/>
                <wp:lineTo x="755" y="11535"/>
                <wp:lineTo x="1294" y="12545"/>
                <wp:lineTo x="2049" y="12833"/>
                <wp:lineTo x="2912" y="14419"/>
                <wp:lineTo x="3344" y="14852"/>
                <wp:lineTo x="3344" y="18457"/>
                <wp:lineTo x="6795" y="19466"/>
                <wp:lineTo x="8628" y="19610"/>
                <wp:lineTo x="8628" y="20619"/>
                <wp:lineTo x="15747" y="20619"/>
                <wp:lineTo x="15855" y="19754"/>
                <wp:lineTo x="16610" y="19466"/>
                <wp:lineTo x="21032" y="18457"/>
                <wp:lineTo x="21032" y="17159"/>
                <wp:lineTo x="13482" y="14852"/>
                <wp:lineTo x="19198" y="14563"/>
                <wp:lineTo x="20277" y="14131"/>
                <wp:lineTo x="19414" y="12545"/>
                <wp:lineTo x="20277" y="10238"/>
                <wp:lineTo x="20385" y="6777"/>
                <wp:lineTo x="20061" y="6056"/>
                <wp:lineTo x="19306" y="5623"/>
                <wp:lineTo x="19414" y="4037"/>
                <wp:lineTo x="14776" y="3316"/>
                <wp:lineTo x="10462" y="3316"/>
                <wp:lineTo x="10462" y="2307"/>
                <wp:lineTo x="3775" y="721"/>
                <wp:lineTo x="3344" y="721"/>
              </wp:wrapPolygon>
            </wp:wrapTight>
            <wp:docPr id="727328865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080" cy="285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3F1E219" w14:textId="77777777" w:rsidR="000B2096" w:rsidRPr="00C129E5" w:rsidRDefault="000B2096" w:rsidP="000B2096">
      <w:pPr>
        <w:spacing w:after="160" w:line="259" w:lineRule="auto"/>
      </w:pPr>
    </w:p>
    <w:p w14:paraId="317BBDC9" w14:textId="77777777" w:rsidR="000B2096" w:rsidRPr="00C129E5" w:rsidRDefault="000B2096" w:rsidP="000B2096">
      <w:pPr>
        <w:spacing w:after="160" w:line="259" w:lineRule="auto"/>
      </w:pPr>
    </w:p>
    <w:p w14:paraId="732CA6A7" w14:textId="77777777" w:rsidR="000B2096" w:rsidRPr="00C129E5" w:rsidRDefault="000B2096" w:rsidP="000B2096">
      <w:pPr>
        <w:spacing w:after="160" w:line="259" w:lineRule="auto"/>
      </w:pPr>
    </w:p>
    <w:p w14:paraId="13023E52" w14:textId="77777777" w:rsidR="000B2096" w:rsidRPr="00C129E5" w:rsidRDefault="000B2096" w:rsidP="000B2096">
      <w:pPr>
        <w:spacing w:after="160" w:line="259" w:lineRule="auto"/>
      </w:pPr>
    </w:p>
    <w:p w14:paraId="581D87C2" w14:textId="77777777" w:rsidR="000B2096" w:rsidRPr="00C129E5" w:rsidRDefault="000B2096" w:rsidP="000B2096">
      <w:pPr>
        <w:spacing w:after="160" w:line="259" w:lineRule="auto"/>
      </w:pPr>
    </w:p>
    <w:p w14:paraId="7FEE119D" w14:textId="77777777" w:rsidR="000B2096" w:rsidRPr="00C129E5" w:rsidRDefault="000B2096" w:rsidP="000B2096">
      <w:pPr>
        <w:spacing w:after="160" w:line="259" w:lineRule="auto"/>
      </w:pPr>
    </w:p>
    <w:p w14:paraId="6B26A2B4" w14:textId="77777777" w:rsidR="000B2096" w:rsidRPr="00C129E5" w:rsidRDefault="000B2096" w:rsidP="000B2096">
      <w:pPr>
        <w:spacing w:after="160" w:line="259" w:lineRule="auto"/>
      </w:pPr>
    </w:p>
    <w:p w14:paraId="443CB82B" w14:textId="77777777" w:rsidR="000B2096" w:rsidRPr="00C129E5" w:rsidRDefault="000B2096" w:rsidP="000B2096">
      <w:pPr>
        <w:spacing w:after="160" w:line="259" w:lineRule="auto"/>
      </w:pPr>
    </w:p>
    <w:p w14:paraId="68722F4C" w14:textId="77777777" w:rsidR="000B2096" w:rsidRPr="00C129E5" w:rsidRDefault="000B2096" w:rsidP="000B2096">
      <w:pPr>
        <w:spacing w:after="160" w:line="259" w:lineRule="auto"/>
      </w:pPr>
      <w:r w:rsidRPr="00C129E5">
        <w:br w:type="page"/>
      </w:r>
    </w:p>
    <w:p w14:paraId="7F8D631A" w14:textId="77777777" w:rsidR="000B2096" w:rsidRPr="00C129E5" w:rsidRDefault="000B2096" w:rsidP="000B2096">
      <w:bookmarkStart w:id="0" w:name="_Hlk144126186"/>
      <w:r w:rsidRPr="00C129E5">
        <w:lastRenderedPageBreak/>
        <w:t>SUPPLEMENTARY MATERIAL</w:t>
      </w:r>
    </w:p>
    <w:bookmarkEnd w:id="0"/>
    <w:p w14:paraId="6E1FDD3F" w14:textId="77777777" w:rsidR="000B2096" w:rsidRPr="00C129E5" w:rsidRDefault="000B2096" w:rsidP="000B2096">
      <w:r w:rsidRPr="00C129E5">
        <w:t>Table 2 : Confidence interval of estimated parameters in multiple linear regression models</w:t>
      </w:r>
    </w:p>
    <w:p w14:paraId="57779D04" w14:textId="77777777" w:rsidR="000B2096" w:rsidRPr="00C129E5" w:rsidRDefault="000B2096" w:rsidP="000B2096">
      <w:pPr>
        <w:spacing w:line="240" w:lineRule="auto"/>
        <w:rPr>
          <w:rFonts w:ascii="Segoe UI" w:hAnsi="Segoe UI" w:cs="Segoe UI"/>
          <w:sz w:val="18"/>
          <w:szCs w:val="18"/>
          <w:lang w:eastAsia="en-US"/>
        </w:rPr>
      </w:pPr>
    </w:p>
    <w:p w14:paraId="22CF8848" w14:textId="77777777" w:rsidR="000B2096" w:rsidRPr="00C129E5" w:rsidRDefault="000B2096" w:rsidP="000B2096">
      <w:pPr>
        <w:spacing w:after="160" w:line="259" w:lineRule="auto"/>
        <w:rPr>
          <w:rFonts w:ascii="Segoe UI" w:hAnsi="Segoe UI" w:cs="Segoe UI"/>
          <w:sz w:val="18"/>
          <w:szCs w:val="18"/>
          <w:lang w:val="en-US" w:eastAsia="en-US"/>
        </w:rPr>
      </w:pPr>
    </w:p>
    <w:p w14:paraId="0EAC063B" w14:textId="77777777" w:rsidR="000B2096" w:rsidRPr="00C129E5" w:rsidRDefault="000B2096" w:rsidP="000B2096">
      <w:pPr>
        <w:spacing w:line="240" w:lineRule="auto"/>
        <w:rPr>
          <w:rFonts w:ascii="Segoe UI" w:hAnsi="Segoe UI" w:cs="Segoe UI"/>
          <w:sz w:val="18"/>
          <w:szCs w:val="18"/>
          <w:lang w:val="en-US" w:eastAsia="en-US"/>
        </w:rPr>
      </w:pPr>
    </w:p>
    <w:p w14:paraId="7877B143" w14:textId="77777777" w:rsidR="000B2096" w:rsidRPr="00C129E5" w:rsidRDefault="000B2096" w:rsidP="000B2096">
      <w:pPr>
        <w:spacing w:line="240" w:lineRule="auto"/>
        <w:rPr>
          <w:rFonts w:ascii="Segoe UI" w:hAnsi="Segoe UI" w:cs="Segoe UI"/>
          <w:sz w:val="18"/>
          <w:szCs w:val="18"/>
          <w:lang w:val="en-US" w:eastAsia="en-US"/>
        </w:rPr>
      </w:pPr>
    </w:p>
    <w:p w14:paraId="22D86182" w14:textId="77777777" w:rsidR="000B2096" w:rsidRPr="00C129E5" w:rsidRDefault="000B2096" w:rsidP="000B2096">
      <w:pPr>
        <w:spacing w:line="240" w:lineRule="auto"/>
        <w:rPr>
          <w:rFonts w:ascii="Segoe UI" w:hAnsi="Segoe UI" w:cs="Segoe UI"/>
          <w:sz w:val="18"/>
          <w:szCs w:val="18"/>
          <w:lang w:val="en-US" w:eastAsia="en-US"/>
        </w:rPr>
      </w:pPr>
    </w:p>
    <w:p w14:paraId="62218FF7" w14:textId="77777777" w:rsidR="000B2096" w:rsidRPr="00C129E5" w:rsidRDefault="000B2096" w:rsidP="000B2096">
      <w:pPr>
        <w:spacing w:after="160" w:line="259" w:lineRule="auto"/>
      </w:pPr>
    </w:p>
    <w:tbl>
      <w:tblPr>
        <w:tblpPr w:leftFromText="180" w:rightFromText="180" w:vertAnchor="page" w:horzAnchor="margin" w:tblpXSpec="center" w:tblpY="2999"/>
        <w:tblW w:w="11625" w:type="dxa"/>
        <w:tblBorders>
          <w:top w:val="single" w:sz="4" w:space="0" w:color="auto"/>
          <w:bottom w:val="single" w:sz="4" w:space="0" w:color="auto"/>
        </w:tblBorders>
        <w:tblLayout w:type="fixed"/>
        <w:tblLook w:val="07E0" w:firstRow="1" w:lastRow="1" w:firstColumn="1" w:lastColumn="1" w:noHBand="1" w:noVBand="1"/>
      </w:tblPr>
      <w:tblGrid>
        <w:gridCol w:w="2836"/>
        <w:gridCol w:w="993"/>
        <w:gridCol w:w="992"/>
        <w:gridCol w:w="1134"/>
        <w:gridCol w:w="1134"/>
        <w:gridCol w:w="1134"/>
        <w:gridCol w:w="1134"/>
        <w:gridCol w:w="1134"/>
        <w:gridCol w:w="1134"/>
      </w:tblGrid>
      <w:tr w:rsidR="00C129E5" w:rsidRPr="00C129E5" w14:paraId="6889D73E" w14:textId="77777777" w:rsidTr="00403A22"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9CEB78" w14:textId="77777777" w:rsidR="000B2096" w:rsidRPr="00C129E5" w:rsidRDefault="000B2096" w:rsidP="00403A22">
            <w:pPr>
              <w:spacing w:before="36" w:after="36" w:line="256" w:lineRule="auto"/>
              <w:rPr>
                <w:b/>
                <w:bCs/>
                <w:sz w:val="22"/>
                <w:szCs w:val="22"/>
                <w:lang w:val="fr-FR"/>
              </w:rPr>
            </w:pPr>
            <w:r w:rsidRPr="00C129E5">
              <w:rPr>
                <w:b/>
                <w:bCs/>
                <w:sz w:val="22"/>
                <w:szCs w:val="22"/>
                <w:lang w:val="fr-FR"/>
              </w:rPr>
              <w:t>Predictors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23448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b/>
                <w:bCs/>
                <w:sz w:val="22"/>
                <w:szCs w:val="22"/>
                <w:lang w:val="fr-FR"/>
              </w:rPr>
            </w:pPr>
            <w:r w:rsidRPr="00C129E5">
              <w:rPr>
                <w:b/>
                <w:bCs/>
                <w:sz w:val="22"/>
                <w:szCs w:val="22"/>
                <w:lang w:val="fr-FR"/>
              </w:rPr>
              <w:t>T1: IC95% of β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9C9841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b/>
                <w:bCs/>
                <w:sz w:val="22"/>
                <w:szCs w:val="22"/>
                <w:lang w:val="fr-FR"/>
              </w:rPr>
            </w:pPr>
            <w:r w:rsidRPr="00C129E5">
              <w:rPr>
                <w:b/>
                <w:bCs/>
                <w:sz w:val="22"/>
                <w:szCs w:val="22"/>
                <w:lang w:val="fr-FR"/>
              </w:rPr>
              <w:t xml:space="preserve">T2: IC95% of β  </w:t>
            </w:r>
          </w:p>
        </w:tc>
      </w:tr>
      <w:tr w:rsidR="00C129E5" w:rsidRPr="00C129E5" w14:paraId="5F85B409" w14:textId="77777777" w:rsidTr="00403A22">
        <w:trPr>
          <w:trHeight w:val="85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13595E" w14:textId="77777777" w:rsidR="000B2096" w:rsidRPr="00C129E5" w:rsidRDefault="000B2096" w:rsidP="00403A22">
            <w:pPr>
              <w:spacing w:before="36" w:after="36" w:line="256" w:lineRule="auto"/>
              <w:rPr>
                <w:sz w:val="22"/>
                <w:szCs w:val="22"/>
                <w:lang w:val="fr-F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581796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2"/>
                <w:szCs w:val="22"/>
                <w:lang w:val="fr-FR"/>
              </w:rPr>
            </w:pPr>
            <w:r w:rsidRPr="00C129E5">
              <w:rPr>
                <w:sz w:val="22"/>
                <w:szCs w:val="22"/>
                <w:lang w:val="fr-FR"/>
              </w:rPr>
              <w:t>M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8D7DF4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2"/>
                <w:szCs w:val="22"/>
                <w:lang w:val="fr-FR"/>
              </w:rPr>
            </w:pPr>
            <w:r w:rsidRPr="00C129E5">
              <w:rPr>
                <w:sz w:val="22"/>
                <w:szCs w:val="22"/>
                <w:lang w:val="fr-FR"/>
              </w:rPr>
              <w:t>M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5D6C8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2"/>
                <w:szCs w:val="22"/>
                <w:lang w:val="fr-FR"/>
              </w:rPr>
            </w:pPr>
            <w:r w:rsidRPr="00C129E5">
              <w:rPr>
                <w:sz w:val="22"/>
                <w:szCs w:val="22"/>
                <w:lang w:val="fr-FR"/>
              </w:rPr>
              <w:t>M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AD700D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2"/>
                <w:szCs w:val="22"/>
                <w:lang w:val="fr-FR"/>
              </w:rPr>
            </w:pPr>
            <w:r w:rsidRPr="00C129E5">
              <w:rPr>
                <w:sz w:val="22"/>
                <w:szCs w:val="22"/>
                <w:lang w:val="fr-FR"/>
              </w:rPr>
              <w:t>M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081CF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2"/>
                <w:szCs w:val="22"/>
                <w:lang w:val="fr-FR"/>
              </w:rPr>
            </w:pPr>
            <w:r w:rsidRPr="00C129E5">
              <w:rPr>
                <w:sz w:val="22"/>
                <w:szCs w:val="22"/>
                <w:lang w:val="fr-FR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70A8EE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2"/>
                <w:szCs w:val="22"/>
                <w:lang w:val="fr-FR"/>
              </w:rPr>
            </w:pPr>
            <w:r w:rsidRPr="00C129E5">
              <w:rPr>
                <w:sz w:val="22"/>
                <w:szCs w:val="22"/>
                <w:lang w:val="fr-FR"/>
              </w:rPr>
              <w:t>M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0D9E47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2"/>
                <w:szCs w:val="22"/>
                <w:lang w:val="fr-FR"/>
              </w:rPr>
            </w:pPr>
            <w:r w:rsidRPr="00C129E5">
              <w:rPr>
                <w:sz w:val="22"/>
                <w:szCs w:val="22"/>
                <w:lang w:val="fr-FR"/>
              </w:rPr>
              <w:t>M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7E18AE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2"/>
                <w:szCs w:val="22"/>
                <w:lang w:val="fr-FR"/>
              </w:rPr>
            </w:pPr>
            <w:r w:rsidRPr="00C129E5">
              <w:rPr>
                <w:sz w:val="22"/>
                <w:szCs w:val="22"/>
                <w:lang w:val="fr-FR"/>
              </w:rPr>
              <w:t>M3</w:t>
            </w:r>
          </w:p>
        </w:tc>
      </w:tr>
      <w:tr w:rsidR="00C129E5" w:rsidRPr="00C129E5" w14:paraId="7B71813D" w14:textId="77777777" w:rsidTr="00403A22"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589B9B" w14:textId="77777777" w:rsidR="000B2096" w:rsidRPr="00C129E5" w:rsidRDefault="000B2096" w:rsidP="00403A22">
            <w:pPr>
              <w:spacing w:before="36" w:after="36" w:line="256" w:lineRule="auto"/>
              <w:rPr>
                <w:sz w:val="22"/>
                <w:szCs w:val="22"/>
                <w:lang w:val="fr-FR"/>
              </w:rPr>
            </w:pPr>
            <w:r w:rsidRPr="00C129E5">
              <w:rPr>
                <w:sz w:val="22"/>
                <w:szCs w:val="22"/>
                <w:lang w:val="fr-FR"/>
              </w:rPr>
              <w:t>(Intercept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565716" w14:textId="77777777" w:rsidR="000B2096" w:rsidRPr="00C129E5" w:rsidRDefault="000B2096" w:rsidP="00403A22">
            <w:pPr>
              <w:spacing w:line="256" w:lineRule="auto"/>
              <w:jc w:val="center"/>
              <w:rPr>
                <w:sz w:val="22"/>
                <w:szCs w:val="22"/>
                <w:lang w:val="fr-FR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57AF4C" w14:textId="77777777" w:rsidR="000B2096" w:rsidRPr="00C129E5" w:rsidRDefault="000B2096" w:rsidP="00403A22">
            <w:pPr>
              <w:spacing w:line="256" w:lineRule="auto"/>
              <w:jc w:val="center"/>
              <w:rPr>
                <w:sz w:val="22"/>
                <w:szCs w:val="22"/>
                <w:lang w:val="fr-FR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ECDB4F" w14:textId="77777777" w:rsidR="000B2096" w:rsidRPr="00C129E5" w:rsidRDefault="000B2096" w:rsidP="00403A22">
            <w:pPr>
              <w:spacing w:line="256" w:lineRule="auto"/>
              <w:jc w:val="center"/>
              <w:rPr>
                <w:sz w:val="22"/>
                <w:szCs w:val="22"/>
                <w:lang w:val="fr-FR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A66AB3" w14:textId="77777777" w:rsidR="000B2096" w:rsidRPr="00C129E5" w:rsidRDefault="000B2096" w:rsidP="00403A22">
            <w:pPr>
              <w:spacing w:line="256" w:lineRule="auto"/>
              <w:jc w:val="center"/>
              <w:rPr>
                <w:sz w:val="22"/>
                <w:szCs w:val="22"/>
                <w:lang w:val="fr-FR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581864" w14:textId="77777777" w:rsidR="000B2096" w:rsidRPr="00C129E5" w:rsidRDefault="000B2096" w:rsidP="00403A22">
            <w:pPr>
              <w:spacing w:line="256" w:lineRule="auto"/>
              <w:jc w:val="center"/>
              <w:rPr>
                <w:sz w:val="22"/>
                <w:szCs w:val="22"/>
                <w:lang w:val="fr-FR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AC731F" w14:textId="77777777" w:rsidR="000B2096" w:rsidRPr="00C129E5" w:rsidRDefault="000B2096" w:rsidP="00403A22">
            <w:pPr>
              <w:spacing w:line="256" w:lineRule="auto"/>
              <w:jc w:val="center"/>
              <w:rPr>
                <w:sz w:val="22"/>
                <w:szCs w:val="22"/>
                <w:lang w:val="fr-FR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C927FA" w14:textId="77777777" w:rsidR="000B2096" w:rsidRPr="00C129E5" w:rsidRDefault="000B2096" w:rsidP="00403A22">
            <w:pPr>
              <w:spacing w:line="256" w:lineRule="auto"/>
              <w:jc w:val="center"/>
              <w:rPr>
                <w:sz w:val="22"/>
                <w:szCs w:val="22"/>
                <w:lang w:val="fr-FR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0F991C" w14:textId="77777777" w:rsidR="000B2096" w:rsidRPr="00C129E5" w:rsidRDefault="000B2096" w:rsidP="00403A22">
            <w:pPr>
              <w:spacing w:line="256" w:lineRule="auto"/>
              <w:jc w:val="center"/>
              <w:rPr>
                <w:sz w:val="22"/>
                <w:szCs w:val="22"/>
                <w:lang w:val="fr-FR" w:eastAsia="fr-FR"/>
              </w:rPr>
            </w:pPr>
          </w:p>
        </w:tc>
      </w:tr>
      <w:tr w:rsidR="00C129E5" w:rsidRPr="00C129E5" w14:paraId="5C8A8F0F" w14:textId="77777777" w:rsidTr="00403A22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7F898" w14:textId="77777777" w:rsidR="000B2096" w:rsidRPr="00C129E5" w:rsidRDefault="000B2096" w:rsidP="00403A22">
            <w:pPr>
              <w:spacing w:before="36" w:after="36" w:line="256" w:lineRule="auto"/>
              <w:rPr>
                <w:sz w:val="22"/>
                <w:szCs w:val="22"/>
                <w:lang w:val="fr-FR"/>
              </w:rPr>
            </w:pPr>
            <w:r w:rsidRPr="00C129E5">
              <w:rPr>
                <w:sz w:val="22"/>
                <w:szCs w:val="22"/>
                <w:lang w:val="fr-FR"/>
              </w:rPr>
              <w:t>Gender=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8CDBD" w14:textId="77777777" w:rsidR="000B2096" w:rsidRPr="00C129E5" w:rsidRDefault="000B2096" w:rsidP="00403A22">
            <w:pPr>
              <w:spacing w:line="256" w:lineRule="auto"/>
              <w:rPr>
                <w:sz w:val="20"/>
                <w:szCs w:val="20"/>
                <w:lang w:val="fr-FR" w:eastAsia="fr-FR"/>
              </w:rPr>
            </w:pPr>
            <w:r w:rsidRPr="00C129E5">
              <w:rPr>
                <w:sz w:val="20"/>
                <w:szCs w:val="20"/>
              </w:rPr>
              <w:t>[.28;.6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9A26D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C129E5">
              <w:rPr>
                <w:sz w:val="20"/>
                <w:szCs w:val="20"/>
              </w:rPr>
              <w:t>[.32;.7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91679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.32;.7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008DB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.34;.6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09EC9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.06;.4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86E12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.08;.4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37557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.08;.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96B69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.07;.44]</w:t>
            </w:r>
          </w:p>
        </w:tc>
      </w:tr>
      <w:tr w:rsidR="00C129E5" w:rsidRPr="00C129E5" w14:paraId="45C144CF" w14:textId="77777777" w:rsidTr="00403A22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F0C4A" w14:textId="77777777" w:rsidR="000B2096" w:rsidRPr="00C129E5" w:rsidRDefault="000B2096" w:rsidP="00403A22">
            <w:pPr>
              <w:spacing w:before="36" w:after="36" w:line="256" w:lineRule="auto"/>
              <w:rPr>
                <w:sz w:val="22"/>
                <w:szCs w:val="22"/>
                <w:lang w:val="fr-FR"/>
              </w:rPr>
            </w:pPr>
            <w:r w:rsidRPr="00C129E5">
              <w:rPr>
                <w:sz w:val="22"/>
                <w:szCs w:val="22"/>
                <w:lang w:val="fr-FR"/>
              </w:rPr>
              <w:t>Occupation = Employ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7448E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DD4F9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0490C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F1D1D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CAD83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95B7A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7057B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9EEF7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</w:tr>
      <w:tr w:rsidR="00C129E5" w:rsidRPr="00C129E5" w14:paraId="5E3B3D08" w14:textId="77777777" w:rsidTr="00403A22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99331" w14:textId="77777777" w:rsidR="000B2096" w:rsidRPr="00C129E5" w:rsidRDefault="000B2096" w:rsidP="00403A22">
            <w:pPr>
              <w:spacing w:before="36" w:after="36" w:line="256" w:lineRule="auto"/>
              <w:jc w:val="right"/>
              <w:rPr>
                <w:sz w:val="22"/>
                <w:szCs w:val="22"/>
                <w:lang w:val="fr-FR"/>
              </w:rPr>
            </w:pPr>
            <w:r w:rsidRPr="00C129E5">
              <w:rPr>
                <w:sz w:val="22"/>
                <w:szCs w:val="22"/>
                <w:lang w:val="fr-FR"/>
              </w:rPr>
              <w:t>Unemploy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0780C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C129E5">
              <w:rPr>
                <w:sz w:val="20"/>
                <w:szCs w:val="20"/>
              </w:rPr>
              <w:t>[-.22;.5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A3581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C129E5">
              <w:rPr>
                <w:sz w:val="20"/>
                <w:szCs w:val="20"/>
              </w:rPr>
              <w:t>[-.27;.4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38B34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23;.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00EC1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15;.5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2B2D2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54;.2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2D851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47;.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14D7A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49;.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6280C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45;.24]</w:t>
            </w:r>
          </w:p>
        </w:tc>
      </w:tr>
      <w:tr w:rsidR="00C129E5" w:rsidRPr="00C129E5" w14:paraId="2D28C0E1" w14:textId="77777777" w:rsidTr="00403A22">
        <w:trPr>
          <w:trHeight w:val="28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15298" w14:textId="77777777" w:rsidR="000B2096" w:rsidRPr="00C129E5" w:rsidRDefault="000B2096" w:rsidP="00403A22">
            <w:pPr>
              <w:spacing w:before="36" w:after="36" w:line="256" w:lineRule="auto"/>
              <w:jc w:val="right"/>
              <w:rPr>
                <w:sz w:val="22"/>
                <w:szCs w:val="22"/>
                <w:lang w:val="fr-FR"/>
              </w:rPr>
            </w:pPr>
            <w:r w:rsidRPr="00C129E5">
              <w:rPr>
                <w:sz w:val="22"/>
                <w:szCs w:val="22"/>
                <w:lang w:val="fr-FR"/>
              </w:rPr>
              <w:t>Stud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A6045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C129E5">
              <w:rPr>
                <w:sz w:val="20"/>
                <w:szCs w:val="20"/>
              </w:rPr>
              <w:t>[-.06;.4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C02BE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C129E5">
              <w:rPr>
                <w:sz w:val="20"/>
                <w:szCs w:val="20"/>
              </w:rPr>
              <w:t>[-.09;.4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21E66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08;.4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4EDC4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11;.3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279AE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31;.4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2DD42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31;.4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EE6AC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32;.4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42915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38;.29]</w:t>
            </w:r>
          </w:p>
        </w:tc>
      </w:tr>
      <w:tr w:rsidR="00C129E5" w:rsidRPr="00C129E5" w14:paraId="6640C223" w14:textId="77777777" w:rsidTr="00403A22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C3EB3" w14:textId="77777777" w:rsidR="000B2096" w:rsidRPr="00C129E5" w:rsidRDefault="000B2096" w:rsidP="00403A22">
            <w:pPr>
              <w:spacing w:before="36" w:after="36" w:line="256" w:lineRule="auto"/>
              <w:jc w:val="right"/>
              <w:rPr>
                <w:sz w:val="22"/>
                <w:szCs w:val="22"/>
                <w:lang w:val="fr-FR"/>
              </w:rPr>
            </w:pPr>
            <w:r w:rsidRPr="00C129E5">
              <w:rPr>
                <w:sz w:val="22"/>
                <w:szCs w:val="22"/>
                <w:lang w:val="fr-FR"/>
              </w:rPr>
              <w:t>Retir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E0D07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C129E5">
              <w:rPr>
                <w:sz w:val="20"/>
                <w:szCs w:val="20"/>
              </w:rPr>
              <w:t>[-.31;.2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6A1A0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C129E5">
              <w:rPr>
                <w:sz w:val="20"/>
                <w:szCs w:val="20"/>
              </w:rPr>
              <w:t>[-.32;.2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38065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27;.3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1738B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36;.1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A4E99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42;.2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618C6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43;.2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151ED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43;.2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0BD73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43;.16]</w:t>
            </w:r>
          </w:p>
        </w:tc>
      </w:tr>
      <w:tr w:rsidR="00C129E5" w:rsidRPr="00C129E5" w14:paraId="0F738B16" w14:textId="77777777" w:rsidTr="00403A22">
        <w:trPr>
          <w:trHeight w:val="42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49EFE" w14:textId="77777777" w:rsidR="000B2096" w:rsidRPr="00C129E5" w:rsidRDefault="000B2096" w:rsidP="00403A22">
            <w:pPr>
              <w:spacing w:before="36" w:after="36" w:line="256" w:lineRule="auto"/>
              <w:jc w:val="right"/>
              <w:rPr>
                <w:sz w:val="22"/>
                <w:szCs w:val="22"/>
                <w:lang w:val="fr-FR"/>
              </w:rPr>
            </w:pPr>
            <w:r w:rsidRPr="00C129E5">
              <w:rPr>
                <w:sz w:val="22"/>
                <w:szCs w:val="22"/>
                <w:lang w:val="fr-FR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44DC9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C129E5">
              <w:rPr>
                <w:sz w:val="20"/>
                <w:szCs w:val="20"/>
              </w:rPr>
              <w:t>[-.36;.6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91E38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C129E5">
              <w:rPr>
                <w:sz w:val="20"/>
                <w:szCs w:val="20"/>
              </w:rPr>
              <w:t>[-.44;.5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90A1B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46;.5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59DC1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54;.3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1B6D3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59;.4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FA1F5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59;.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4FDA9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6;.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40513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73;.15]</w:t>
            </w:r>
          </w:p>
        </w:tc>
      </w:tr>
      <w:tr w:rsidR="00C129E5" w:rsidRPr="00C129E5" w14:paraId="1082ABB0" w14:textId="77777777" w:rsidTr="00403A22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B9505" w14:textId="77777777" w:rsidR="000B2096" w:rsidRPr="00C129E5" w:rsidRDefault="000B2096" w:rsidP="00403A22">
            <w:pPr>
              <w:spacing w:before="36" w:after="36" w:line="256" w:lineRule="auto"/>
              <w:rPr>
                <w:sz w:val="22"/>
                <w:szCs w:val="22"/>
                <w:lang w:val="fr-FR"/>
              </w:rPr>
            </w:pPr>
            <w:r w:rsidRPr="00C129E5">
              <w:rPr>
                <w:sz w:val="22"/>
                <w:szCs w:val="22"/>
                <w:lang w:val="fr-FR"/>
              </w:rPr>
              <w:t>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0CC56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C129E5">
              <w:rPr>
                <w:sz w:val="20"/>
                <w:szCs w:val="20"/>
              </w:rPr>
              <w:t>[-.17;.0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BF22F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C129E5">
              <w:rPr>
                <w:sz w:val="20"/>
                <w:szCs w:val="20"/>
              </w:rPr>
              <w:t>[-.18;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6C120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17;.0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BD07B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02;.1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9A8B8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.06;.2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A70DD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02;.1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8A43A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01;.2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12C05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.12;.32]</w:t>
            </w:r>
          </w:p>
        </w:tc>
      </w:tr>
      <w:tr w:rsidR="00C129E5" w:rsidRPr="00C129E5" w14:paraId="00F83921" w14:textId="77777777" w:rsidTr="00403A22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139AF" w14:textId="77777777" w:rsidR="000B2096" w:rsidRPr="00C129E5" w:rsidRDefault="000B2096" w:rsidP="00403A22">
            <w:pPr>
              <w:spacing w:before="36" w:after="36" w:line="256" w:lineRule="auto"/>
              <w:rPr>
                <w:sz w:val="22"/>
                <w:szCs w:val="22"/>
              </w:rPr>
            </w:pPr>
            <w:r w:rsidRPr="00C129E5">
              <w:rPr>
                <w:sz w:val="22"/>
                <w:szCs w:val="22"/>
              </w:rPr>
              <w:t>Education = High school diploma leve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EB1A2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1837F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E7934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C801B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B58D7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BD917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42EE9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8552B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</w:rPr>
            </w:pPr>
          </w:p>
        </w:tc>
      </w:tr>
      <w:tr w:rsidR="00C129E5" w:rsidRPr="00C129E5" w14:paraId="4A919388" w14:textId="77777777" w:rsidTr="00403A22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446AF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2"/>
                <w:szCs w:val="22"/>
                <w:lang w:val="fr-FR"/>
              </w:rPr>
            </w:pPr>
            <w:r w:rsidRPr="00C129E5">
              <w:rPr>
                <w:sz w:val="22"/>
                <w:szCs w:val="22"/>
                <w:lang w:val="fr-FR"/>
              </w:rPr>
              <w:t>High school diploma+2 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87B0C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C129E5">
              <w:rPr>
                <w:sz w:val="20"/>
                <w:szCs w:val="20"/>
              </w:rPr>
              <w:t>[-.11;.4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547A4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C129E5">
              <w:rPr>
                <w:sz w:val="20"/>
                <w:szCs w:val="20"/>
              </w:rPr>
              <w:t>[-.12;.4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A0E9D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1;.4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F3AB4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08;.4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C08E6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41;.2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E2803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42;.2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1C75F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45;.2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A378B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47;.12]</w:t>
            </w:r>
          </w:p>
        </w:tc>
      </w:tr>
      <w:tr w:rsidR="00C129E5" w:rsidRPr="00C129E5" w14:paraId="1A8654F7" w14:textId="77777777" w:rsidTr="00403A22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59F8C" w14:textId="77777777" w:rsidR="000B2096" w:rsidRPr="00C129E5" w:rsidRDefault="000B2096" w:rsidP="00403A22">
            <w:pPr>
              <w:spacing w:before="36" w:after="36" w:line="256" w:lineRule="auto"/>
              <w:jc w:val="right"/>
              <w:rPr>
                <w:sz w:val="22"/>
                <w:szCs w:val="22"/>
                <w:lang w:val="fr-FR"/>
              </w:rPr>
            </w:pPr>
            <w:r w:rsidRPr="00C129E5">
              <w:rPr>
                <w:sz w:val="22"/>
                <w:szCs w:val="22"/>
                <w:lang w:val="fr-FR"/>
              </w:rPr>
              <w:t>High school diploma+5 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6A138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C129E5">
              <w:rPr>
                <w:sz w:val="20"/>
                <w:szCs w:val="20"/>
              </w:rPr>
              <w:t>[-.25;.3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38F46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C129E5">
              <w:rPr>
                <w:sz w:val="20"/>
                <w:szCs w:val="20"/>
              </w:rPr>
              <w:t>[-.26;.2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C5787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24;.3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6D3DA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18;.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A04C5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39;.2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5EAB7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37;.2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A11B2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39;.2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5C1BD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41;.12]</w:t>
            </w:r>
          </w:p>
        </w:tc>
      </w:tr>
      <w:tr w:rsidR="00C129E5" w:rsidRPr="00C129E5" w14:paraId="472C2247" w14:textId="77777777" w:rsidTr="00403A22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65163" w14:textId="77777777" w:rsidR="000B2096" w:rsidRPr="00C129E5" w:rsidRDefault="000B2096" w:rsidP="00403A22">
            <w:pPr>
              <w:spacing w:before="36" w:after="36" w:line="256" w:lineRule="auto"/>
              <w:jc w:val="right"/>
              <w:rPr>
                <w:sz w:val="22"/>
                <w:szCs w:val="22"/>
                <w:lang w:val="fr-FR"/>
              </w:rPr>
            </w:pPr>
            <w:r w:rsidRPr="00C129E5">
              <w:rPr>
                <w:sz w:val="22"/>
                <w:szCs w:val="22"/>
                <w:lang w:val="fr-FR"/>
              </w:rPr>
              <w:t>High school diploma+8 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D0BA6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C129E5">
              <w:rPr>
                <w:sz w:val="20"/>
                <w:szCs w:val="20"/>
              </w:rPr>
              <w:t>[-.3;.4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49A1F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C129E5">
              <w:rPr>
                <w:sz w:val="20"/>
                <w:szCs w:val="20"/>
              </w:rPr>
              <w:t>[-.27;.4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987A8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24;.5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5FD31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11;.5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F0D61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46;.3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10E25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49;.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854FF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52;.2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16CEB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59;.12]</w:t>
            </w:r>
          </w:p>
        </w:tc>
      </w:tr>
      <w:tr w:rsidR="00C129E5" w:rsidRPr="00C129E5" w14:paraId="6C69BF16" w14:textId="77777777" w:rsidTr="00403A22"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2BCC66" w14:textId="77777777" w:rsidR="000B2096" w:rsidRPr="00C129E5" w:rsidRDefault="000B2096" w:rsidP="00403A22">
            <w:pPr>
              <w:spacing w:before="36" w:after="36" w:line="256" w:lineRule="auto"/>
              <w:rPr>
                <w:sz w:val="22"/>
                <w:szCs w:val="22"/>
                <w:lang w:val="fr-FR"/>
              </w:rPr>
            </w:pPr>
            <w:r w:rsidRPr="00C129E5">
              <w:rPr>
                <w:sz w:val="22"/>
                <w:szCs w:val="22"/>
                <w:lang w:val="fr-FR"/>
              </w:rPr>
              <w:t>Alone=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4D06EC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C129E5">
              <w:rPr>
                <w:sz w:val="20"/>
                <w:szCs w:val="20"/>
              </w:rPr>
              <w:t>[-.23;.24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0F6979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C129E5">
              <w:rPr>
                <w:sz w:val="20"/>
                <w:szCs w:val="20"/>
              </w:rPr>
              <w:t>[-.22;.24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4E1A5B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23;.23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55CEE7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19;.23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EF5674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39;.1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D44E3A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38;.1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C9AF61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36;.19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5A11CC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23;.26]</w:t>
            </w:r>
          </w:p>
        </w:tc>
      </w:tr>
      <w:tr w:rsidR="00C129E5" w:rsidRPr="00C129E5" w14:paraId="6744D055" w14:textId="77777777" w:rsidTr="00403A22"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D49220" w14:textId="77777777" w:rsidR="000B2096" w:rsidRPr="00C129E5" w:rsidRDefault="000B2096" w:rsidP="00403A22">
            <w:pPr>
              <w:spacing w:before="36" w:after="36" w:line="256" w:lineRule="auto"/>
              <w:rPr>
                <w:sz w:val="22"/>
                <w:szCs w:val="22"/>
                <w:lang w:val="fr-FR"/>
              </w:rPr>
            </w:pPr>
            <w:r w:rsidRPr="00C129E5">
              <w:rPr>
                <w:sz w:val="22"/>
                <w:szCs w:val="22"/>
                <w:lang w:val="fr-FR"/>
              </w:rPr>
              <w:t>Vulnerabilit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F69518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C2676C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C129E5">
              <w:rPr>
                <w:sz w:val="20"/>
                <w:szCs w:val="20"/>
              </w:rPr>
              <w:t>[.05;.24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0692CC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0;.21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3A59A0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01;.18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8D2DD5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2434FF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03;.2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11F4B3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08;.18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E55D9A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09;.14]</w:t>
            </w:r>
          </w:p>
        </w:tc>
      </w:tr>
      <w:tr w:rsidR="00C129E5" w:rsidRPr="00C129E5" w14:paraId="627303B7" w14:textId="77777777" w:rsidTr="00403A22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94297" w14:textId="77777777" w:rsidR="000B2096" w:rsidRPr="00C129E5" w:rsidRDefault="000B2096" w:rsidP="00403A22">
            <w:pPr>
              <w:spacing w:before="36" w:after="36" w:line="256" w:lineRule="auto"/>
              <w:rPr>
                <w:sz w:val="22"/>
                <w:szCs w:val="22"/>
                <w:lang w:val="fr-FR"/>
              </w:rPr>
            </w:pPr>
            <w:r w:rsidRPr="00C129E5">
              <w:rPr>
                <w:sz w:val="22"/>
                <w:szCs w:val="22"/>
                <w:lang w:val="fr-FR"/>
              </w:rPr>
              <w:t>Probability of occur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8268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3AAAC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C129E5">
              <w:rPr>
                <w:sz w:val="20"/>
                <w:szCs w:val="20"/>
              </w:rPr>
              <w:t>[-.15;.0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7489F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15;.0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9E830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14;.0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D3229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A15A1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09;.1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C86F2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09;.1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1DA5D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12;.09]</w:t>
            </w:r>
          </w:p>
        </w:tc>
      </w:tr>
      <w:tr w:rsidR="00C129E5" w:rsidRPr="00C129E5" w14:paraId="7E5E990B" w14:textId="77777777" w:rsidTr="00403A22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26CD4" w14:textId="77777777" w:rsidR="000B2096" w:rsidRPr="00C129E5" w:rsidRDefault="000B2096" w:rsidP="00403A22">
            <w:pPr>
              <w:spacing w:before="36" w:after="36" w:line="256" w:lineRule="auto"/>
              <w:rPr>
                <w:sz w:val="22"/>
                <w:szCs w:val="22"/>
                <w:lang w:val="fr-FR"/>
              </w:rPr>
            </w:pPr>
            <w:r w:rsidRPr="00C129E5">
              <w:rPr>
                <w:sz w:val="22"/>
                <w:szCs w:val="22"/>
                <w:lang w:val="fr-FR"/>
              </w:rPr>
              <w:t xml:space="preserve">Severity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5E9B0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2FBB2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C129E5">
              <w:rPr>
                <w:sz w:val="20"/>
                <w:szCs w:val="20"/>
              </w:rPr>
              <w:t>[.04;.2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ED80B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.04;.2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30BEB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.03;.1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CFBC1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2FC99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.04;.2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1391F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.04;.2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9354D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.01;.2]</w:t>
            </w:r>
          </w:p>
        </w:tc>
      </w:tr>
      <w:tr w:rsidR="00C129E5" w:rsidRPr="00C129E5" w14:paraId="2145A3FC" w14:textId="77777777" w:rsidTr="00403A22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2458B" w14:textId="77777777" w:rsidR="000B2096" w:rsidRPr="00C129E5" w:rsidRDefault="000B2096" w:rsidP="00403A22">
            <w:pPr>
              <w:spacing w:before="36" w:after="36" w:line="256" w:lineRule="auto"/>
              <w:rPr>
                <w:sz w:val="22"/>
                <w:szCs w:val="22"/>
                <w:lang w:val="fr-FR"/>
              </w:rPr>
            </w:pPr>
            <w:r w:rsidRPr="00C129E5">
              <w:rPr>
                <w:sz w:val="22"/>
                <w:szCs w:val="22"/>
                <w:lang w:val="fr-FR"/>
              </w:rPr>
              <w:t>Cont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2936D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EA3B3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 w:eastAsia="fr-FR"/>
              </w:rPr>
            </w:pPr>
            <w:r w:rsidRPr="00C129E5">
              <w:rPr>
                <w:sz w:val="20"/>
                <w:szCs w:val="20"/>
              </w:rPr>
              <w:t>[-.08;.1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AE178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07;.1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89175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11;.0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11FAD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91872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0;.2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BBD22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0;.2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39485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03;.19]</w:t>
            </w:r>
          </w:p>
        </w:tc>
      </w:tr>
      <w:tr w:rsidR="00C129E5" w:rsidRPr="00C129E5" w14:paraId="0B2EC77F" w14:textId="77777777" w:rsidTr="00403A22"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B0C315" w14:textId="77777777" w:rsidR="000B2096" w:rsidRPr="00C129E5" w:rsidRDefault="000B2096" w:rsidP="00403A22">
            <w:pPr>
              <w:spacing w:before="36" w:after="36" w:line="256" w:lineRule="auto"/>
              <w:rPr>
                <w:sz w:val="22"/>
                <w:szCs w:val="22"/>
                <w:lang w:val="fr-FR"/>
              </w:rPr>
            </w:pPr>
            <w:r w:rsidRPr="00C129E5">
              <w:rPr>
                <w:sz w:val="22"/>
                <w:szCs w:val="22"/>
                <w:lang w:val="fr-FR"/>
              </w:rPr>
              <w:t>DP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38A983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CBD8DC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4B5AB2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01;.27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E33249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08;.18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0CE946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5DD23C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571D4A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16;.15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0B9A64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17;.1]</w:t>
            </w:r>
          </w:p>
        </w:tc>
      </w:tr>
      <w:tr w:rsidR="00C129E5" w:rsidRPr="00C129E5" w14:paraId="5DFBFECA" w14:textId="77777777" w:rsidTr="00403A22">
        <w:trPr>
          <w:trHeight w:val="5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80C76" w14:textId="77777777" w:rsidR="000B2096" w:rsidRPr="00C129E5" w:rsidRDefault="000B2096" w:rsidP="00403A22">
            <w:pPr>
              <w:spacing w:before="36" w:after="36" w:line="256" w:lineRule="auto"/>
              <w:rPr>
                <w:sz w:val="22"/>
                <w:szCs w:val="22"/>
                <w:lang w:val="fr-FR"/>
              </w:rPr>
            </w:pPr>
            <w:r w:rsidRPr="00C129E5">
              <w:rPr>
                <w:sz w:val="22"/>
                <w:szCs w:val="22"/>
                <w:lang w:val="fr-FR"/>
              </w:rPr>
              <w:t>AP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2BC9E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AEA9D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7748E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18;.0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F5E99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15;.0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D0CE5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63A9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04C9E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07;.1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83DEA" w14:textId="77777777" w:rsidR="000B2096" w:rsidRPr="00C129E5" w:rsidRDefault="000B2096" w:rsidP="00403A22">
            <w:pPr>
              <w:spacing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08;.15]</w:t>
            </w:r>
          </w:p>
        </w:tc>
      </w:tr>
      <w:tr w:rsidR="00C129E5" w:rsidRPr="00C129E5" w14:paraId="1059B71E" w14:textId="77777777" w:rsidTr="00403A22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A81D9" w14:textId="77777777" w:rsidR="000B2096" w:rsidRPr="00C129E5" w:rsidRDefault="000B2096" w:rsidP="00403A22">
            <w:pPr>
              <w:spacing w:before="36" w:after="36" w:line="256" w:lineRule="auto"/>
              <w:rPr>
                <w:sz w:val="22"/>
                <w:szCs w:val="22"/>
                <w:lang w:val="fr-FR"/>
              </w:rPr>
            </w:pPr>
            <w:r w:rsidRPr="00C129E5">
              <w:rPr>
                <w:sz w:val="22"/>
                <w:szCs w:val="22"/>
                <w:lang w:val="fr-FR"/>
              </w:rPr>
              <w:t>D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41BFA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21DDD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06B2C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19;.0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C4031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15;.0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75D09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8F5D1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B1AB5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11;.1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C6C0A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06;.18]</w:t>
            </w:r>
          </w:p>
        </w:tc>
      </w:tr>
      <w:tr w:rsidR="00C129E5" w:rsidRPr="00C129E5" w14:paraId="1BE3CC60" w14:textId="77777777" w:rsidTr="00403A22"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D2BA8F" w14:textId="77777777" w:rsidR="000B2096" w:rsidRPr="00C129E5" w:rsidRDefault="000B2096" w:rsidP="00403A22">
            <w:pPr>
              <w:spacing w:before="36" w:after="36" w:line="256" w:lineRule="auto"/>
              <w:rPr>
                <w:sz w:val="22"/>
                <w:szCs w:val="22"/>
                <w:lang w:val="fr-FR"/>
              </w:rPr>
            </w:pPr>
            <w:r w:rsidRPr="00C129E5">
              <w:rPr>
                <w:sz w:val="22"/>
                <w:szCs w:val="22"/>
                <w:lang w:val="fr-FR"/>
              </w:rPr>
              <w:t>A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4BF6CA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475A01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54C229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.05;.35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A98B05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.06;.33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46F66B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6811CF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7FE8C0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08;.23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10D5B8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08;.2]</w:t>
            </w:r>
          </w:p>
        </w:tc>
      </w:tr>
      <w:tr w:rsidR="00C129E5" w:rsidRPr="00C129E5" w14:paraId="424748C5" w14:textId="77777777" w:rsidTr="00403A22"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24367A" w14:textId="77777777" w:rsidR="000B2096" w:rsidRPr="00C129E5" w:rsidRDefault="000B2096" w:rsidP="00403A22">
            <w:pPr>
              <w:spacing w:before="36" w:after="36" w:line="256" w:lineRule="auto"/>
              <w:rPr>
                <w:sz w:val="22"/>
                <w:szCs w:val="22"/>
                <w:lang w:val="fr-FR"/>
              </w:rPr>
            </w:pPr>
            <w:r w:rsidRPr="00C129E5">
              <w:rPr>
                <w:sz w:val="22"/>
                <w:szCs w:val="22"/>
                <w:lang w:val="fr-FR"/>
              </w:rPr>
              <w:t xml:space="preserve">Health trust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4A9141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B34786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CBC282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F1E578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05;.13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FD0A2E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7C5B88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D03B8F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89BDE8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-.06;.14]</w:t>
            </w:r>
          </w:p>
        </w:tc>
      </w:tr>
      <w:tr w:rsidR="00C129E5" w:rsidRPr="00C129E5" w14:paraId="5E48D2F5" w14:textId="77777777" w:rsidTr="00403A22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F7F17" w14:textId="77777777" w:rsidR="000B2096" w:rsidRPr="00C129E5" w:rsidRDefault="000B2096" w:rsidP="00403A22">
            <w:pPr>
              <w:spacing w:before="36" w:after="36" w:line="256" w:lineRule="auto"/>
              <w:rPr>
                <w:sz w:val="22"/>
                <w:szCs w:val="22"/>
                <w:lang w:val="fr-FR"/>
              </w:rPr>
            </w:pPr>
            <w:r w:rsidRPr="00C129E5">
              <w:rPr>
                <w:sz w:val="22"/>
                <w:szCs w:val="22"/>
                <w:lang w:val="fr-FR"/>
              </w:rPr>
              <w:t xml:space="preserve">Political trust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B60CF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DBBAB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55A20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F50A6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.34;.5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5ADAC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47042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71F0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6D57C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sz w:val="20"/>
                <w:szCs w:val="20"/>
                <w:lang w:val="fr-FR"/>
              </w:rPr>
            </w:pPr>
            <w:r w:rsidRPr="00C129E5">
              <w:rPr>
                <w:sz w:val="20"/>
                <w:szCs w:val="20"/>
              </w:rPr>
              <w:t>[.35;.55]</w:t>
            </w:r>
          </w:p>
        </w:tc>
      </w:tr>
      <w:tr w:rsidR="00C129E5" w:rsidRPr="00C129E5" w14:paraId="20D64932" w14:textId="77777777" w:rsidTr="00403A22"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D1E3D6" w14:textId="77777777" w:rsidR="000B2096" w:rsidRPr="00C129E5" w:rsidRDefault="000B2096" w:rsidP="00403A22">
            <w:pPr>
              <w:spacing w:before="36" w:after="36" w:line="256" w:lineRule="auto"/>
              <w:rPr>
                <w:sz w:val="22"/>
                <w:szCs w:val="22"/>
                <w:lang w:val="fr-FR"/>
              </w:rPr>
            </w:pPr>
            <w:r w:rsidRPr="00C129E5">
              <w:rPr>
                <w:b/>
                <w:sz w:val="22"/>
                <w:szCs w:val="22"/>
                <w:lang w:val="fr-FR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E529F" w14:textId="77777777" w:rsidR="000B2096" w:rsidRPr="00C129E5" w:rsidRDefault="000B2096" w:rsidP="00403A22">
            <w:pPr>
              <w:spacing w:before="36" w:after="36" w:line="256" w:lineRule="auto"/>
              <w:rPr>
                <w:b/>
                <w:sz w:val="22"/>
                <w:szCs w:val="22"/>
                <w:lang w:val="fr-FR"/>
              </w:rPr>
            </w:pPr>
            <w:r w:rsidRPr="00C129E5">
              <w:rPr>
                <w:bCs/>
                <w:sz w:val="22"/>
                <w:szCs w:val="22"/>
                <w:lang w:val="fr-FR"/>
              </w:rPr>
              <w:t>1.7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547B5A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b/>
                <w:sz w:val="22"/>
                <w:szCs w:val="22"/>
                <w:lang w:val="fr-FR"/>
              </w:rPr>
            </w:pPr>
            <w:r w:rsidRPr="00C129E5">
              <w:rPr>
                <w:bCs/>
                <w:sz w:val="22"/>
                <w:szCs w:val="22"/>
                <w:lang w:val="fr-FR"/>
              </w:rPr>
              <w:t>2.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0CDA27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b/>
                <w:sz w:val="22"/>
                <w:szCs w:val="22"/>
                <w:lang w:val="fr-FR"/>
              </w:rPr>
            </w:pPr>
            <w:r w:rsidRPr="00C129E5">
              <w:rPr>
                <w:bCs/>
                <w:sz w:val="22"/>
                <w:szCs w:val="22"/>
                <w:lang w:val="fr-FR"/>
              </w:rPr>
              <w:t>2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19D553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b/>
                <w:sz w:val="22"/>
                <w:szCs w:val="22"/>
                <w:lang w:val="fr-FR"/>
              </w:rPr>
            </w:pPr>
            <w:r w:rsidRPr="00C129E5">
              <w:rPr>
                <w:bCs/>
                <w:sz w:val="22"/>
                <w:szCs w:val="22"/>
                <w:lang w:val="fr-FR"/>
              </w:rPr>
              <w:t>7.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198BC0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bCs/>
                <w:sz w:val="22"/>
                <w:szCs w:val="22"/>
                <w:lang w:val="fr-FR"/>
              </w:rPr>
            </w:pPr>
            <w:r w:rsidRPr="00C129E5">
              <w:rPr>
                <w:bCs/>
                <w:sz w:val="22"/>
                <w:szCs w:val="22"/>
                <w:lang w:val="fr-FR"/>
              </w:rPr>
              <w:t>3.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12F9DF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b/>
                <w:sz w:val="22"/>
                <w:szCs w:val="22"/>
                <w:lang w:val="fr-FR"/>
              </w:rPr>
            </w:pPr>
            <w:r w:rsidRPr="00C129E5">
              <w:rPr>
                <w:bCs/>
                <w:sz w:val="22"/>
                <w:szCs w:val="22"/>
                <w:lang w:val="fr-FR"/>
              </w:rPr>
              <w:t>3.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08D7E5" w14:textId="77777777" w:rsidR="000B2096" w:rsidRPr="00C129E5" w:rsidRDefault="000B2096" w:rsidP="00403A22">
            <w:pPr>
              <w:spacing w:before="36" w:after="36" w:line="256" w:lineRule="auto"/>
              <w:rPr>
                <w:b/>
                <w:sz w:val="22"/>
                <w:szCs w:val="22"/>
                <w:lang w:val="fr-FR"/>
              </w:rPr>
            </w:pPr>
            <w:r w:rsidRPr="00C129E5">
              <w:rPr>
                <w:bCs/>
                <w:sz w:val="22"/>
                <w:szCs w:val="22"/>
                <w:lang w:val="fr-FR"/>
              </w:rPr>
              <w:t>3.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4F5E03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b/>
                <w:sz w:val="22"/>
                <w:szCs w:val="22"/>
                <w:lang w:val="fr-FR"/>
              </w:rPr>
            </w:pPr>
            <w:r w:rsidRPr="00C129E5">
              <w:rPr>
                <w:bCs/>
                <w:sz w:val="22"/>
                <w:szCs w:val="22"/>
                <w:lang w:val="fr-FR"/>
              </w:rPr>
              <w:t>9.20</w:t>
            </w:r>
          </w:p>
        </w:tc>
      </w:tr>
      <w:tr w:rsidR="00C129E5" w:rsidRPr="00C129E5" w14:paraId="7EEB6745" w14:textId="77777777" w:rsidTr="00403A22"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2CE2B" w14:textId="77777777" w:rsidR="000B2096" w:rsidRPr="00C129E5" w:rsidRDefault="000B2096" w:rsidP="00403A22">
            <w:pPr>
              <w:spacing w:before="36" w:after="36" w:line="256" w:lineRule="auto"/>
              <w:rPr>
                <w:b/>
                <w:sz w:val="22"/>
                <w:szCs w:val="22"/>
                <w:lang w:val="fr-FR"/>
              </w:rPr>
            </w:pPr>
            <w:r w:rsidRPr="00C129E5">
              <w:rPr>
                <w:b/>
                <w:sz w:val="22"/>
                <w:szCs w:val="22"/>
                <w:lang w:val="fr-FR"/>
              </w:rPr>
              <w:t>Model’s p-valu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C1AA4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bCs/>
                <w:sz w:val="22"/>
                <w:szCs w:val="22"/>
                <w:lang w:val="fr-FR"/>
              </w:rPr>
            </w:pPr>
            <w:r w:rsidRPr="00C129E5">
              <w:rPr>
                <w:bCs/>
                <w:sz w:val="22"/>
                <w:szCs w:val="22"/>
                <w:lang w:val="fr-FR"/>
              </w:rPr>
              <w:t>.0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6E94F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bCs/>
                <w:sz w:val="22"/>
                <w:szCs w:val="22"/>
                <w:lang w:val="fr-FR"/>
              </w:rPr>
            </w:pPr>
            <w:r w:rsidRPr="00C129E5">
              <w:rPr>
                <w:bCs/>
                <w:sz w:val="22"/>
                <w:szCs w:val="22"/>
                <w:lang w:val="fr-FR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14C78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bCs/>
                <w:sz w:val="22"/>
                <w:szCs w:val="22"/>
                <w:lang w:val="fr-FR"/>
              </w:rPr>
            </w:pPr>
            <w:r w:rsidRPr="00C129E5">
              <w:rPr>
                <w:bCs/>
                <w:sz w:val="22"/>
                <w:szCs w:val="22"/>
                <w:lang w:val="fr-FR"/>
              </w:rPr>
              <w:t>.0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8F9074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bCs/>
                <w:sz w:val="22"/>
                <w:szCs w:val="22"/>
                <w:lang w:val="fr-FR"/>
              </w:rPr>
            </w:pPr>
            <w:r w:rsidRPr="00C129E5">
              <w:rPr>
                <w:bCs/>
                <w:sz w:val="22"/>
                <w:szCs w:val="22"/>
                <w:lang w:val="fr-FR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A58B88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bCs/>
                <w:sz w:val="22"/>
                <w:szCs w:val="22"/>
                <w:lang w:val="fr-FR"/>
              </w:rPr>
            </w:pPr>
            <w:r w:rsidRPr="00C129E5">
              <w:rPr>
                <w:bCs/>
                <w:sz w:val="22"/>
                <w:szCs w:val="22"/>
                <w:lang w:val="fr-FR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6AEA1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bCs/>
                <w:sz w:val="22"/>
                <w:szCs w:val="22"/>
                <w:lang w:val="fr-FR"/>
              </w:rPr>
            </w:pPr>
            <w:r w:rsidRPr="00C129E5">
              <w:rPr>
                <w:bCs/>
                <w:sz w:val="22"/>
                <w:szCs w:val="22"/>
                <w:lang w:val="fr-FR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C6489B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bCs/>
                <w:sz w:val="22"/>
                <w:szCs w:val="22"/>
                <w:lang w:val="fr-FR"/>
              </w:rPr>
            </w:pPr>
            <w:r w:rsidRPr="00C129E5">
              <w:rPr>
                <w:bCs/>
                <w:sz w:val="22"/>
                <w:szCs w:val="22"/>
                <w:lang w:val="fr-FR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C2E5D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bCs/>
                <w:sz w:val="22"/>
                <w:szCs w:val="22"/>
                <w:lang w:val="fr-FR"/>
              </w:rPr>
            </w:pPr>
            <w:r w:rsidRPr="00C129E5">
              <w:rPr>
                <w:bCs/>
                <w:sz w:val="22"/>
                <w:szCs w:val="22"/>
                <w:lang w:val="fr-FR"/>
              </w:rPr>
              <w:t>&lt;.001</w:t>
            </w:r>
          </w:p>
        </w:tc>
      </w:tr>
      <w:tr w:rsidR="00C129E5" w:rsidRPr="00C129E5" w14:paraId="708C6A43" w14:textId="77777777" w:rsidTr="00403A22"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E5B8D4" w14:textId="77777777" w:rsidR="000B2096" w:rsidRPr="00C129E5" w:rsidRDefault="000B2096" w:rsidP="00403A22">
            <w:pPr>
              <w:spacing w:before="36" w:after="36" w:line="256" w:lineRule="auto"/>
              <w:rPr>
                <w:sz w:val="22"/>
                <w:szCs w:val="22"/>
                <w:lang w:val="fr-FR"/>
              </w:rPr>
            </w:pPr>
            <w:r w:rsidRPr="00C129E5">
              <w:rPr>
                <w:b/>
                <w:sz w:val="22"/>
                <w:szCs w:val="22"/>
                <w:lang w:val="fr-FR"/>
              </w:rPr>
              <w:t>R²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0731C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bCs/>
                <w:sz w:val="22"/>
                <w:szCs w:val="22"/>
                <w:lang w:val="fr-FR"/>
              </w:rPr>
            </w:pPr>
            <w:r w:rsidRPr="00C129E5">
              <w:rPr>
                <w:bCs/>
                <w:sz w:val="22"/>
                <w:szCs w:val="22"/>
                <w:lang w:val="fr-FR"/>
              </w:rPr>
              <w:t>.04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7CC7B2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bCs/>
                <w:sz w:val="22"/>
                <w:szCs w:val="22"/>
                <w:lang w:val="fr-FR"/>
              </w:rPr>
            </w:pPr>
            <w:r w:rsidRPr="00C129E5">
              <w:rPr>
                <w:bCs/>
                <w:sz w:val="22"/>
                <w:szCs w:val="22"/>
                <w:lang w:val="fr-FR"/>
              </w:rPr>
              <w:t>.0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05DF4A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bCs/>
                <w:sz w:val="22"/>
                <w:szCs w:val="22"/>
                <w:lang w:val="fr-FR"/>
              </w:rPr>
            </w:pPr>
            <w:r w:rsidRPr="00C129E5">
              <w:rPr>
                <w:bCs/>
                <w:sz w:val="22"/>
                <w:szCs w:val="22"/>
                <w:lang w:val="fr-FR"/>
              </w:rPr>
              <w:t>.1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53FBBD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bCs/>
                <w:sz w:val="22"/>
                <w:szCs w:val="22"/>
                <w:lang w:val="fr-FR"/>
              </w:rPr>
            </w:pPr>
            <w:r w:rsidRPr="00C129E5">
              <w:rPr>
                <w:bCs/>
                <w:sz w:val="22"/>
                <w:szCs w:val="22"/>
                <w:lang w:val="fr-FR"/>
              </w:rPr>
              <w:t>.2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ED640A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bCs/>
                <w:sz w:val="22"/>
                <w:szCs w:val="22"/>
                <w:lang w:val="fr-FR"/>
              </w:rPr>
            </w:pPr>
            <w:r w:rsidRPr="00C129E5">
              <w:rPr>
                <w:bCs/>
                <w:sz w:val="22"/>
                <w:szCs w:val="22"/>
                <w:lang w:val="fr-FR"/>
              </w:rPr>
              <w:t>.0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23C06D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bCs/>
                <w:sz w:val="22"/>
                <w:szCs w:val="22"/>
                <w:lang w:val="fr-FR"/>
              </w:rPr>
            </w:pPr>
            <w:r w:rsidRPr="00C129E5">
              <w:rPr>
                <w:bCs/>
                <w:sz w:val="22"/>
                <w:szCs w:val="22"/>
                <w:lang w:val="fr-FR"/>
              </w:rPr>
              <w:t>.1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9A0BE9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bCs/>
                <w:sz w:val="22"/>
                <w:szCs w:val="22"/>
                <w:lang w:val="fr-FR"/>
              </w:rPr>
            </w:pPr>
            <w:r w:rsidRPr="00C129E5">
              <w:rPr>
                <w:bCs/>
                <w:sz w:val="22"/>
                <w:szCs w:val="22"/>
                <w:lang w:val="fr-FR"/>
              </w:rPr>
              <w:t>.1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C7BC38" w14:textId="77777777" w:rsidR="000B2096" w:rsidRPr="00C129E5" w:rsidRDefault="000B2096" w:rsidP="00403A22">
            <w:pPr>
              <w:spacing w:before="36" w:after="36" w:line="256" w:lineRule="auto"/>
              <w:jc w:val="center"/>
              <w:rPr>
                <w:bCs/>
                <w:sz w:val="22"/>
                <w:szCs w:val="22"/>
                <w:lang w:val="fr-FR"/>
              </w:rPr>
            </w:pPr>
            <w:r w:rsidRPr="00C129E5">
              <w:rPr>
                <w:bCs/>
                <w:sz w:val="22"/>
                <w:szCs w:val="22"/>
                <w:lang w:val="fr-FR"/>
              </w:rPr>
              <w:t>.293</w:t>
            </w:r>
          </w:p>
        </w:tc>
      </w:tr>
    </w:tbl>
    <w:p w14:paraId="55D575D6" w14:textId="77777777" w:rsidR="00350DCE" w:rsidRPr="00C129E5" w:rsidRDefault="00350DCE"/>
    <w:sectPr w:rsidR="00350DCE" w:rsidRPr="00C129E5" w:rsidSect="00C129E5">
      <w:footerReference w:type="default" r:id="rId28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A87A9" w14:textId="77777777" w:rsidR="00F056AA" w:rsidRDefault="00F056AA">
      <w:pPr>
        <w:spacing w:line="240" w:lineRule="auto"/>
      </w:pPr>
      <w:r>
        <w:separator/>
      </w:r>
    </w:p>
  </w:endnote>
  <w:endnote w:type="continuationSeparator" w:id="0">
    <w:p w14:paraId="5525C731" w14:textId="77777777" w:rsidR="00F056AA" w:rsidRDefault="00F056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04158617"/>
      <w:docPartObj>
        <w:docPartGallery w:val="Page Numbers (Bottom of Page)"/>
        <w:docPartUnique/>
      </w:docPartObj>
    </w:sdtPr>
    <w:sdtContent>
      <w:p w14:paraId="760D31C1" w14:textId="77777777" w:rsidR="00000000" w:rsidRDefault="000B209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733ABCE9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E465D" w14:textId="77777777" w:rsidR="00F056AA" w:rsidRDefault="00F056AA">
      <w:pPr>
        <w:spacing w:line="240" w:lineRule="auto"/>
      </w:pPr>
      <w:r>
        <w:separator/>
      </w:r>
    </w:p>
  </w:footnote>
  <w:footnote w:type="continuationSeparator" w:id="0">
    <w:p w14:paraId="51AB1E23" w14:textId="77777777" w:rsidR="00F056AA" w:rsidRDefault="00F056A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096"/>
    <w:rsid w:val="000B2096"/>
    <w:rsid w:val="00350DCE"/>
    <w:rsid w:val="00C129E5"/>
    <w:rsid w:val="00F05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04CA1"/>
  <w15:chartTrackingRefBased/>
  <w15:docId w15:val="{296AAF54-B175-4377-B995-277A1641C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09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B2096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0B2096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Spacing">
    <w:name w:val="No Spacing"/>
    <w:uiPriority w:val="1"/>
    <w:qFormat/>
    <w:rsid w:val="000B2096"/>
    <w:pPr>
      <w:spacing w:after="0" w:line="240" w:lineRule="auto"/>
      <w:ind w:firstLine="708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B20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footer" Target="footer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16</Words>
  <Characters>2818</Characters>
  <Application>Microsoft Office Word</Application>
  <DocSecurity>0</DocSecurity>
  <Lines>469</Lines>
  <Paragraphs>35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y-g</dc:creator>
  <cp:keywords/>
  <dc:description/>
  <cp:lastModifiedBy>Charles Brophy</cp:lastModifiedBy>
  <cp:revision>2</cp:revision>
  <dcterms:created xsi:type="dcterms:W3CDTF">2023-08-28T13:14:00Z</dcterms:created>
  <dcterms:modified xsi:type="dcterms:W3CDTF">2023-09-04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2cb9057fdf22db80f70ea2a0bb5a9eee9a40524f3a71d4de3c16b79644f124</vt:lpwstr>
  </property>
</Properties>
</file>